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8B149" w14:textId="72C8E78C" w:rsidR="0008681F" w:rsidRPr="00AE6D64" w:rsidRDefault="00807073" w:rsidP="00204502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</w:t>
      </w:r>
      <w:r w:rsidR="00445921">
        <w:rPr>
          <w:rFonts w:ascii="Arial" w:hAnsi="Arial" w:cs="Arial"/>
          <w:b/>
          <w:bCs/>
          <w:sz w:val="24"/>
          <w:szCs w:val="24"/>
        </w:rPr>
        <w:t xml:space="preserve"> </w:t>
      </w:r>
      <w:r w:rsidR="00110A60">
        <w:rPr>
          <w:rFonts w:ascii="Arial" w:hAnsi="Arial" w:cs="Arial"/>
          <w:b/>
          <w:bCs/>
          <w:sz w:val="24"/>
          <w:szCs w:val="24"/>
        </w:rPr>
        <w:t>4</w:t>
      </w:r>
      <w:r w:rsidR="0008681F" w:rsidRPr="00AE6D64">
        <w:rPr>
          <w:rFonts w:ascii="Arial" w:hAnsi="Arial" w:cs="Arial"/>
          <w:b/>
          <w:bCs/>
          <w:sz w:val="24"/>
          <w:szCs w:val="24"/>
        </w:rPr>
        <w:t>. Associations of the DIS and LIS calculated according to Byrd et al.</w:t>
      </w:r>
      <w:r w:rsidR="0008681F" w:rsidRPr="00AE6D64">
        <w:rPr>
          <w:rFonts w:ascii="Arial" w:hAnsi="Arial" w:cs="Arial"/>
          <w:sz w:val="24"/>
          <w:szCs w:val="24"/>
        </w:rPr>
        <w:fldChar w:fldCharType="begin">
          <w:fldData xml:space="preserve">PEVuZE5vdGU+PENpdGU+PEF1dGhvcj5CeXJkPC9BdXRob3I+PFllYXI+MjAxOTwvWWVhcj48UmVj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</w:fldData>
        </w:fldChar>
      </w:r>
      <w:r w:rsidR="00204502">
        <w:rPr>
          <w:rFonts w:ascii="Arial" w:hAnsi="Arial" w:cs="Arial"/>
          <w:sz w:val="24"/>
          <w:szCs w:val="24"/>
        </w:rPr>
        <w:instrText xml:space="preserve"> ADDIN EN.CITE </w:instrText>
      </w:r>
      <w:r w:rsidR="00204502">
        <w:rPr>
          <w:rFonts w:ascii="Arial" w:hAnsi="Arial" w:cs="Arial"/>
          <w:sz w:val="24"/>
          <w:szCs w:val="24"/>
        </w:rPr>
        <w:fldChar w:fldCharType="begin">
          <w:fldData xml:space="preserve">PEVuZE5vdGU+PENpdGU+PEF1dGhvcj5CeXJkPC9BdXRob3I+PFllYXI+MjAxOTwvWWVhcj48UmVj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</w:fldData>
        </w:fldChar>
      </w:r>
      <w:r w:rsidR="00204502">
        <w:rPr>
          <w:rFonts w:ascii="Arial" w:hAnsi="Arial" w:cs="Arial"/>
          <w:sz w:val="24"/>
          <w:szCs w:val="24"/>
        </w:rPr>
        <w:instrText xml:space="preserve"> ADDIN EN.CITE.DATA </w:instrText>
      </w:r>
      <w:r w:rsidR="00204502">
        <w:rPr>
          <w:rFonts w:ascii="Arial" w:hAnsi="Arial" w:cs="Arial"/>
          <w:sz w:val="24"/>
          <w:szCs w:val="24"/>
        </w:rPr>
      </w:r>
      <w:r w:rsidR="00204502">
        <w:rPr>
          <w:rFonts w:ascii="Arial" w:hAnsi="Arial" w:cs="Arial"/>
          <w:sz w:val="24"/>
          <w:szCs w:val="24"/>
        </w:rPr>
        <w:fldChar w:fldCharType="end"/>
      </w:r>
      <w:r w:rsidR="0008681F" w:rsidRPr="00AE6D64">
        <w:rPr>
          <w:rFonts w:ascii="Arial" w:hAnsi="Arial" w:cs="Arial"/>
          <w:sz w:val="24"/>
          <w:szCs w:val="24"/>
        </w:rPr>
      </w:r>
      <w:r w:rsidR="0008681F" w:rsidRPr="00AE6D64">
        <w:rPr>
          <w:rFonts w:ascii="Arial" w:hAnsi="Arial" w:cs="Arial"/>
          <w:sz w:val="24"/>
          <w:szCs w:val="24"/>
        </w:rPr>
        <w:fldChar w:fldCharType="separate"/>
      </w:r>
      <w:r w:rsidR="00204502">
        <w:rPr>
          <w:rFonts w:ascii="Arial" w:hAnsi="Arial" w:cs="Arial"/>
          <w:noProof/>
          <w:sz w:val="24"/>
          <w:szCs w:val="24"/>
        </w:rPr>
        <w:t> [1]</w:t>
      </w:r>
      <w:r w:rsidR="0008681F" w:rsidRPr="00AE6D64">
        <w:rPr>
          <w:rFonts w:ascii="Arial" w:hAnsi="Arial" w:cs="Arial"/>
          <w:sz w:val="24"/>
          <w:szCs w:val="24"/>
        </w:rPr>
        <w:fldChar w:fldCharType="end"/>
      </w:r>
      <w:r w:rsidR="0008681F" w:rsidRPr="00AE6D64">
        <w:rPr>
          <w:rFonts w:ascii="Arial" w:hAnsi="Arial" w:cs="Arial"/>
          <w:b/>
          <w:bCs/>
          <w:sz w:val="24"/>
          <w:szCs w:val="24"/>
        </w:rPr>
        <w:t xml:space="preserve"> with colorectal cancer in a case-control study at the National Cancer Center Korea, overall and by anatomic </w:t>
      </w:r>
      <w:proofErr w:type="gramStart"/>
      <w:r w:rsidR="0008681F" w:rsidRPr="00AE6D64">
        <w:rPr>
          <w:rFonts w:ascii="Arial" w:hAnsi="Arial" w:cs="Arial"/>
          <w:b/>
          <w:bCs/>
          <w:sz w:val="24"/>
          <w:szCs w:val="24"/>
        </w:rPr>
        <w:t>site</w:t>
      </w:r>
      <w:r w:rsidR="00654EDC" w:rsidRPr="00654EDC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086"/>
        <w:gridCol w:w="1786"/>
        <w:gridCol w:w="1049"/>
        <w:gridCol w:w="1823"/>
        <w:gridCol w:w="1154"/>
        <w:gridCol w:w="1718"/>
        <w:gridCol w:w="1117"/>
        <w:gridCol w:w="1756"/>
      </w:tblGrid>
      <w:tr w:rsidR="0053431B" w:rsidRPr="00AE6D64" w14:paraId="7884E156" w14:textId="77777777" w:rsidTr="00771A93">
        <w:trPr>
          <w:trHeight w:val="168"/>
        </w:trPr>
        <w:tc>
          <w:tcPr>
            <w:tcW w:w="146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2631A9" w14:textId="77777777" w:rsidR="0008681F" w:rsidRPr="00AE6D64" w:rsidRDefault="0008681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Inflammation scores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BE8B3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AFFBB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Proximal colon cancer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A18792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Distal colon cancer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AAF52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Rectal cancer</w:t>
            </w:r>
          </w:p>
        </w:tc>
      </w:tr>
      <w:tr w:rsidR="0053431B" w:rsidRPr="00AE6D64" w14:paraId="4F91E5A5" w14:textId="77777777" w:rsidTr="00771A93">
        <w:trPr>
          <w:trHeight w:val="16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C58686" w14:textId="77777777" w:rsidR="0008681F" w:rsidRPr="00AE6D64" w:rsidRDefault="0008681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673E8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No. case /</w:t>
            </w:r>
            <w:proofErr w:type="spellStart"/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597215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A718F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No. case /</w:t>
            </w:r>
            <w:proofErr w:type="spellStart"/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63644D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BA049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No. case /</w:t>
            </w:r>
            <w:proofErr w:type="spellStart"/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0E0D8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8E8D85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No. case /</w:t>
            </w:r>
            <w:proofErr w:type="spellStart"/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7F2FF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53431B" w:rsidRPr="00AE6D64" w14:paraId="6CF22D2A" w14:textId="77777777" w:rsidTr="00771A93">
        <w:trPr>
          <w:trHeight w:val="168"/>
        </w:trPr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2B23CFF2" w14:textId="77777777" w:rsidR="0008681F" w:rsidRPr="00AE6D64" w:rsidRDefault="0008681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7ED4B10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0565579E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1BDF01B9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5551C7F5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3D70F339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312F96CB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09B8AF5C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0D2C0616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24DA1469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21BBA6C9" w14:textId="54455FE0" w:rsidR="0008681F" w:rsidRPr="00AE6D64" w:rsidRDefault="0008681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DIS</w:t>
            </w:r>
            <w:r w:rsidR="00654ED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6" w:type="dxa"/>
            <w:vAlign w:val="center"/>
          </w:tcPr>
          <w:p w14:paraId="36FA30AE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vAlign w:val="center"/>
          </w:tcPr>
          <w:p w14:paraId="372A5DE0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6F602BF8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5783C1E1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4B1A715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5E63C25E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4248629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783BAFF4" w14:textId="77777777" w:rsidR="0008681F" w:rsidRPr="00AE6D64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332EE2" w14:paraId="51FF2358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5D4DC1DB" w14:textId="77777777" w:rsidR="0008681F" w:rsidRPr="00332EE2" w:rsidRDefault="0008681F" w:rsidP="00204502">
            <w:pPr>
              <w:spacing w:line="276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1086" w:type="dxa"/>
            <w:vAlign w:val="center"/>
            <w:hideMark/>
          </w:tcPr>
          <w:p w14:paraId="0B12D3DD" w14:textId="72B4D26B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5</w:t>
            </w:r>
            <w:r w:rsidR="00D005BA" w:rsidRPr="00332EE2">
              <w:rPr>
                <w:rFonts w:ascii="Arial" w:hAnsi="Arial" w:cs="Arial"/>
                <w:sz w:val="20"/>
                <w:szCs w:val="20"/>
              </w:rPr>
              <w:t>9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B62A44" w:rsidRPr="00332E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86" w:type="dxa"/>
            <w:vAlign w:val="center"/>
            <w:hideMark/>
          </w:tcPr>
          <w:p w14:paraId="6C568EF0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049" w:type="dxa"/>
            <w:vAlign w:val="center"/>
            <w:hideMark/>
          </w:tcPr>
          <w:p w14:paraId="4FB67C3B" w14:textId="78BCE213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="00E376A2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E376A2" w:rsidRPr="00332E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23" w:type="dxa"/>
            <w:vAlign w:val="center"/>
            <w:hideMark/>
          </w:tcPr>
          <w:p w14:paraId="26C8C4C4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154" w:type="dxa"/>
            <w:vAlign w:val="center"/>
            <w:hideMark/>
          </w:tcPr>
          <w:p w14:paraId="7F316B2A" w14:textId="269B54DC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="002327F6" w:rsidRPr="00332EE2">
              <w:rPr>
                <w:rFonts w:ascii="Arial" w:hAnsi="Arial" w:cs="Arial"/>
                <w:sz w:val="20"/>
                <w:szCs w:val="20"/>
              </w:rPr>
              <w:t>9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286394" w:rsidRPr="00332E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18" w:type="dxa"/>
            <w:vAlign w:val="center"/>
            <w:hideMark/>
          </w:tcPr>
          <w:p w14:paraId="25E933E7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117" w:type="dxa"/>
            <w:vAlign w:val="center"/>
            <w:hideMark/>
          </w:tcPr>
          <w:p w14:paraId="7E78F251" w14:textId="2496BE85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7</w:t>
            </w:r>
            <w:r w:rsidR="009566FA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E71F5E" w:rsidRPr="00332E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56" w:type="dxa"/>
            <w:vAlign w:val="center"/>
            <w:hideMark/>
          </w:tcPr>
          <w:p w14:paraId="00F4FF9F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53431B" w:rsidRPr="00332EE2" w14:paraId="5BACEADC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43FBC3BB" w14:textId="77777777" w:rsidR="0008681F" w:rsidRPr="00332EE2" w:rsidRDefault="0008681F" w:rsidP="00204502">
            <w:pPr>
              <w:spacing w:line="276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1086" w:type="dxa"/>
            <w:vAlign w:val="center"/>
            <w:hideMark/>
          </w:tcPr>
          <w:p w14:paraId="2C90BD4B" w14:textId="2A4A142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="00D005BA" w:rsidRPr="00332EE2">
              <w:rPr>
                <w:rFonts w:ascii="Arial" w:hAnsi="Arial" w:cs="Arial"/>
                <w:sz w:val="20"/>
                <w:szCs w:val="20"/>
              </w:rPr>
              <w:t>48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B62A44" w:rsidRPr="00332E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86" w:type="dxa"/>
            <w:vAlign w:val="center"/>
            <w:hideMark/>
          </w:tcPr>
          <w:p w14:paraId="47BAB05A" w14:textId="1C20FC16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1F40FC" w:rsidRPr="00332EE2">
              <w:rPr>
                <w:rFonts w:ascii="Arial" w:hAnsi="Arial" w:cs="Arial"/>
                <w:sz w:val="20"/>
                <w:szCs w:val="20"/>
              </w:rPr>
              <w:t>03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62BF4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262BF4" w:rsidRPr="00332EE2">
              <w:rPr>
                <w:rFonts w:ascii="Arial" w:hAnsi="Arial" w:cs="Arial"/>
                <w:sz w:val="20"/>
                <w:szCs w:val="20"/>
              </w:rPr>
              <w:t>60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62BF4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262BF4" w:rsidRPr="00332EE2">
              <w:rPr>
                <w:rFonts w:ascii="Arial" w:hAnsi="Arial" w:cs="Arial"/>
                <w:sz w:val="20"/>
                <w:szCs w:val="20"/>
              </w:rPr>
              <w:t>59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  <w:hideMark/>
          </w:tcPr>
          <w:p w14:paraId="600C38D2" w14:textId="26A90A90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7</w:t>
            </w:r>
            <w:r w:rsidR="00E376A2" w:rsidRPr="00332EE2">
              <w:rPr>
                <w:rFonts w:ascii="Arial" w:hAnsi="Arial" w:cs="Arial"/>
                <w:sz w:val="20"/>
                <w:szCs w:val="20"/>
              </w:rPr>
              <w:t>0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E376A2" w:rsidRPr="00332E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3" w:type="dxa"/>
            <w:vAlign w:val="center"/>
            <w:hideMark/>
          </w:tcPr>
          <w:p w14:paraId="4FECBF1B" w14:textId="796C0660" w:rsidR="0008681F" w:rsidRPr="00332EE2" w:rsidRDefault="007D1590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00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45633B" w:rsidRPr="00332EE2">
              <w:rPr>
                <w:rFonts w:ascii="Arial" w:hAnsi="Arial" w:cs="Arial"/>
                <w:sz w:val="20"/>
                <w:szCs w:val="20"/>
              </w:rPr>
              <w:t>28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C6072"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8C6072" w:rsidRPr="00332EE2">
              <w:rPr>
                <w:rFonts w:ascii="Arial" w:hAnsi="Arial" w:cs="Arial"/>
                <w:sz w:val="20"/>
                <w:szCs w:val="20"/>
              </w:rPr>
              <w:t>11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  <w:vAlign w:val="center"/>
            <w:hideMark/>
          </w:tcPr>
          <w:p w14:paraId="486C6173" w14:textId="6F020034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0</w:t>
            </w:r>
            <w:r w:rsidR="002327F6" w:rsidRPr="00332EE2">
              <w:rPr>
                <w:rFonts w:ascii="Arial" w:hAnsi="Arial" w:cs="Arial"/>
                <w:sz w:val="20"/>
                <w:szCs w:val="20"/>
              </w:rPr>
              <w:t>7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286394" w:rsidRPr="00332E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18" w:type="dxa"/>
            <w:vAlign w:val="center"/>
            <w:hideMark/>
          </w:tcPr>
          <w:p w14:paraId="00E34F2D" w14:textId="029FA99E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EB42F7" w:rsidRPr="00332EE2">
              <w:rPr>
                <w:rFonts w:ascii="Arial" w:hAnsi="Arial" w:cs="Arial"/>
                <w:sz w:val="20"/>
                <w:szCs w:val="20"/>
              </w:rPr>
              <w:t>21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EB42F7" w:rsidRPr="00332EE2">
              <w:rPr>
                <w:rFonts w:ascii="Arial" w:hAnsi="Arial" w:cs="Arial"/>
                <w:sz w:val="20"/>
                <w:szCs w:val="20"/>
              </w:rPr>
              <w:t>52</w:t>
            </w:r>
            <w:r w:rsidRPr="00332EE2">
              <w:rPr>
                <w:rFonts w:ascii="Arial" w:hAnsi="Arial" w:cs="Arial"/>
                <w:sz w:val="20"/>
                <w:szCs w:val="20"/>
              </w:rPr>
              <w:t>, 3.</w:t>
            </w:r>
            <w:r w:rsidR="00EB42F7" w:rsidRPr="00332EE2">
              <w:rPr>
                <w:rFonts w:ascii="Arial" w:hAnsi="Arial" w:cs="Arial"/>
                <w:sz w:val="20"/>
                <w:szCs w:val="20"/>
              </w:rPr>
              <w:t>23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7" w:type="dxa"/>
            <w:vAlign w:val="center"/>
            <w:hideMark/>
          </w:tcPr>
          <w:p w14:paraId="2B610F05" w14:textId="1610F6F6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6</w:t>
            </w:r>
            <w:r w:rsidR="009566FA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E71F5E" w:rsidRPr="00332E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56" w:type="dxa"/>
            <w:vAlign w:val="center"/>
            <w:hideMark/>
          </w:tcPr>
          <w:p w14:paraId="458A09F6" w14:textId="44EE7CEB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F43400" w:rsidRPr="00332EE2">
              <w:rPr>
                <w:rFonts w:ascii="Arial" w:hAnsi="Arial" w:cs="Arial"/>
                <w:sz w:val="20"/>
                <w:szCs w:val="20"/>
              </w:rPr>
              <w:t>07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C02C6" w:rsidRPr="00332EE2">
              <w:rPr>
                <w:rFonts w:ascii="Arial" w:hAnsi="Arial" w:cs="Arial"/>
                <w:sz w:val="20"/>
                <w:szCs w:val="20"/>
              </w:rPr>
              <w:t>50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C02C6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AC02C6" w:rsidRPr="00332EE2">
              <w:rPr>
                <w:rFonts w:ascii="Arial" w:hAnsi="Arial" w:cs="Arial"/>
                <w:sz w:val="20"/>
                <w:szCs w:val="20"/>
              </w:rPr>
              <w:t>84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332EE2" w14:paraId="644DB45B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13BADCD5" w14:textId="77777777" w:rsidR="0008681F" w:rsidRPr="00332EE2" w:rsidRDefault="0008681F" w:rsidP="00204502">
            <w:pPr>
              <w:spacing w:line="276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1086" w:type="dxa"/>
            <w:vAlign w:val="center"/>
            <w:hideMark/>
          </w:tcPr>
          <w:p w14:paraId="02B681DE" w14:textId="56AB7DD4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="00D005BA" w:rsidRPr="00332EE2">
              <w:rPr>
                <w:rFonts w:ascii="Arial" w:hAnsi="Arial" w:cs="Arial"/>
                <w:sz w:val="20"/>
                <w:szCs w:val="20"/>
              </w:rPr>
              <w:t>12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B62A44" w:rsidRPr="00332E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86" w:type="dxa"/>
            <w:vAlign w:val="center"/>
            <w:hideMark/>
          </w:tcPr>
          <w:p w14:paraId="2EA0D4C0" w14:textId="2D1C3258" w:rsidR="0008681F" w:rsidRPr="00332EE2" w:rsidRDefault="00262BF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41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90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06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  <w:hideMark/>
          </w:tcPr>
          <w:p w14:paraId="6B0E9EF2" w14:textId="2A7A651A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6</w:t>
            </w:r>
            <w:r w:rsidR="00E376A2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E376A2" w:rsidRPr="00332E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3" w:type="dxa"/>
            <w:vAlign w:val="center"/>
            <w:hideMark/>
          </w:tcPr>
          <w:p w14:paraId="2AF4888D" w14:textId="77E974EA" w:rsidR="0008681F" w:rsidRPr="00332EE2" w:rsidRDefault="00B36C1A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69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17025A" w:rsidRPr="00332EE2">
              <w:rPr>
                <w:rFonts w:ascii="Arial" w:hAnsi="Arial" w:cs="Arial"/>
                <w:sz w:val="20"/>
                <w:szCs w:val="20"/>
              </w:rPr>
              <w:t>07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7025A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17025A" w:rsidRPr="00332EE2">
              <w:rPr>
                <w:rFonts w:ascii="Arial" w:hAnsi="Arial" w:cs="Arial"/>
                <w:sz w:val="20"/>
                <w:szCs w:val="20"/>
              </w:rPr>
              <w:t>6</w:t>
            </w:r>
            <w:r w:rsidR="00EA75F7" w:rsidRPr="00332EE2">
              <w:rPr>
                <w:rFonts w:ascii="Arial" w:hAnsi="Arial" w:cs="Arial"/>
                <w:sz w:val="20"/>
                <w:szCs w:val="20"/>
              </w:rPr>
              <w:t>7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  <w:vAlign w:val="center"/>
            <w:hideMark/>
          </w:tcPr>
          <w:p w14:paraId="02274C96" w14:textId="2595200B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3</w:t>
            </w:r>
            <w:r w:rsidR="002327F6" w:rsidRPr="00332EE2">
              <w:rPr>
                <w:rFonts w:ascii="Arial" w:hAnsi="Arial" w:cs="Arial"/>
                <w:sz w:val="20"/>
                <w:szCs w:val="20"/>
              </w:rPr>
              <w:t>8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286394" w:rsidRPr="00332E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18" w:type="dxa"/>
            <w:vAlign w:val="center"/>
            <w:hideMark/>
          </w:tcPr>
          <w:p w14:paraId="38B1D548" w14:textId="0F489BAC" w:rsidR="0008681F" w:rsidRPr="00332EE2" w:rsidRDefault="00EB42F7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79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93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0</w:t>
            </w:r>
            <w:r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7" w:type="dxa"/>
            <w:vAlign w:val="center"/>
            <w:hideMark/>
          </w:tcPr>
          <w:p w14:paraId="19500D3E" w14:textId="3D4965F0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0</w:t>
            </w:r>
            <w:r w:rsidR="009566FA" w:rsidRPr="00332EE2">
              <w:rPr>
                <w:rFonts w:ascii="Arial" w:hAnsi="Arial" w:cs="Arial"/>
                <w:sz w:val="20"/>
                <w:szCs w:val="20"/>
              </w:rPr>
              <w:t>5</w:t>
            </w:r>
            <w:r w:rsidRPr="00332EE2">
              <w:rPr>
                <w:rFonts w:ascii="Arial" w:hAnsi="Arial" w:cs="Arial"/>
                <w:sz w:val="20"/>
                <w:szCs w:val="20"/>
              </w:rPr>
              <w:t>/61</w:t>
            </w:r>
            <w:r w:rsidR="00E71F5E" w:rsidRPr="00332EE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56" w:type="dxa"/>
            <w:vAlign w:val="center"/>
            <w:hideMark/>
          </w:tcPr>
          <w:p w14:paraId="2F18C516" w14:textId="0AF1E956" w:rsidR="0008681F" w:rsidRPr="00332EE2" w:rsidRDefault="0079085D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65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94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62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332EE2" w14:paraId="772F67E2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140CFF52" w14:textId="77777777" w:rsidR="0008681F" w:rsidRPr="00332EE2" w:rsidRDefault="0008681F" w:rsidP="00204502">
            <w:pPr>
              <w:spacing w:line="276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32EE2">
              <w:rPr>
                <w:rFonts w:ascii="Arial" w:hAnsi="Arial" w:cs="Arial"/>
                <w:sz w:val="20"/>
                <w:szCs w:val="20"/>
              </w:rPr>
              <w:t>-for-trend</w:t>
            </w:r>
          </w:p>
        </w:tc>
        <w:tc>
          <w:tcPr>
            <w:tcW w:w="1086" w:type="dxa"/>
            <w:vAlign w:val="center"/>
          </w:tcPr>
          <w:p w14:paraId="51ABB4B8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vAlign w:val="center"/>
            <w:hideMark/>
          </w:tcPr>
          <w:p w14:paraId="4340DF12" w14:textId="7B6E8D44" w:rsidR="0008681F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vAlign w:val="center"/>
          </w:tcPr>
          <w:p w14:paraId="2ABA826B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  <w:hideMark/>
          </w:tcPr>
          <w:p w14:paraId="502A0448" w14:textId="580199BC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0</w:t>
            </w:r>
            <w:r w:rsidR="001E1531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="00AD2238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4" w:type="dxa"/>
            <w:vAlign w:val="center"/>
          </w:tcPr>
          <w:p w14:paraId="76F32DF2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  <w:hideMark/>
          </w:tcPr>
          <w:p w14:paraId="6A369D6A" w14:textId="1E963B8C" w:rsidR="0008681F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17" w:type="dxa"/>
            <w:vAlign w:val="center"/>
          </w:tcPr>
          <w:p w14:paraId="4C41D921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  <w:hideMark/>
          </w:tcPr>
          <w:p w14:paraId="153396DD" w14:textId="6C1FB635" w:rsidR="0008681F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3431B" w:rsidRPr="00332EE2" w14:paraId="08CF9317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70B153DE" w14:textId="047BF928" w:rsidR="0008681F" w:rsidRPr="00332EE2" w:rsidRDefault="0008681F" w:rsidP="0020450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LIS</w:t>
            </w:r>
            <w:r w:rsidR="00654EDC" w:rsidRPr="00332EE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6" w:type="dxa"/>
            <w:vAlign w:val="center"/>
          </w:tcPr>
          <w:p w14:paraId="5DEB54C5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vAlign w:val="center"/>
          </w:tcPr>
          <w:p w14:paraId="282003C7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6F3DA695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2B2C924C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67F5444D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474A1DE1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1692DC3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3B0D5055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332EE2" w14:paraId="62BB6075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1E4A9FDE" w14:textId="77777777" w:rsidR="0008681F" w:rsidRPr="00332EE2" w:rsidRDefault="0008681F" w:rsidP="00204502">
            <w:pPr>
              <w:spacing w:line="276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1086" w:type="dxa"/>
            <w:vAlign w:val="center"/>
            <w:hideMark/>
          </w:tcPr>
          <w:p w14:paraId="2FE3B834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95/639</w:t>
            </w:r>
          </w:p>
        </w:tc>
        <w:tc>
          <w:tcPr>
            <w:tcW w:w="1786" w:type="dxa"/>
            <w:vAlign w:val="center"/>
            <w:hideMark/>
          </w:tcPr>
          <w:p w14:paraId="4E1E7157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049" w:type="dxa"/>
            <w:vAlign w:val="center"/>
            <w:hideMark/>
          </w:tcPr>
          <w:p w14:paraId="00EEF744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54/639</w:t>
            </w:r>
          </w:p>
        </w:tc>
        <w:tc>
          <w:tcPr>
            <w:tcW w:w="1823" w:type="dxa"/>
            <w:vAlign w:val="center"/>
            <w:hideMark/>
          </w:tcPr>
          <w:p w14:paraId="6A90AB51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154" w:type="dxa"/>
            <w:vAlign w:val="center"/>
            <w:hideMark/>
          </w:tcPr>
          <w:p w14:paraId="4B09246F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96/639</w:t>
            </w:r>
          </w:p>
        </w:tc>
        <w:tc>
          <w:tcPr>
            <w:tcW w:w="1718" w:type="dxa"/>
            <w:vAlign w:val="center"/>
            <w:hideMark/>
          </w:tcPr>
          <w:p w14:paraId="38C78BBE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117" w:type="dxa"/>
            <w:vAlign w:val="center"/>
            <w:hideMark/>
          </w:tcPr>
          <w:p w14:paraId="5A48D48F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39/639</w:t>
            </w:r>
          </w:p>
        </w:tc>
        <w:tc>
          <w:tcPr>
            <w:tcW w:w="1756" w:type="dxa"/>
            <w:vAlign w:val="center"/>
            <w:hideMark/>
          </w:tcPr>
          <w:p w14:paraId="370F584D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53431B" w:rsidRPr="00332EE2" w14:paraId="5BBB71D6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49704437" w14:textId="77777777" w:rsidR="0008681F" w:rsidRPr="00332EE2" w:rsidRDefault="0008681F" w:rsidP="00204502">
            <w:pPr>
              <w:spacing w:line="276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1086" w:type="dxa"/>
            <w:vAlign w:val="center"/>
            <w:hideMark/>
          </w:tcPr>
          <w:p w14:paraId="72F5D868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99/627</w:t>
            </w:r>
          </w:p>
        </w:tc>
        <w:tc>
          <w:tcPr>
            <w:tcW w:w="1786" w:type="dxa"/>
            <w:vAlign w:val="center"/>
            <w:hideMark/>
          </w:tcPr>
          <w:p w14:paraId="5C7BF33C" w14:textId="01EE8ED8" w:rsidR="0008681F" w:rsidRPr="00332EE2" w:rsidRDefault="00E43CD5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01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, 1.2</w:t>
            </w:r>
            <w:r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="0008681F"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  <w:hideMark/>
          </w:tcPr>
          <w:p w14:paraId="1A2F1C8A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51/627</w:t>
            </w:r>
          </w:p>
        </w:tc>
        <w:tc>
          <w:tcPr>
            <w:tcW w:w="1823" w:type="dxa"/>
            <w:vAlign w:val="center"/>
            <w:hideMark/>
          </w:tcPr>
          <w:p w14:paraId="1C66A883" w14:textId="7EE513B3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9</w:t>
            </w:r>
            <w:r w:rsidR="0053042E" w:rsidRPr="00332EE2">
              <w:rPr>
                <w:rFonts w:ascii="Arial" w:hAnsi="Arial" w:cs="Arial"/>
                <w:sz w:val="20"/>
                <w:szCs w:val="20"/>
              </w:rPr>
              <w:t>9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173369" w:rsidRPr="00332EE2">
              <w:rPr>
                <w:rFonts w:ascii="Arial" w:hAnsi="Arial" w:cs="Arial"/>
                <w:sz w:val="20"/>
                <w:szCs w:val="20"/>
              </w:rPr>
              <w:t>6</w:t>
            </w:r>
            <w:r w:rsidRPr="00332EE2">
              <w:rPr>
                <w:rFonts w:ascii="Arial" w:hAnsi="Arial" w:cs="Arial"/>
                <w:sz w:val="20"/>
                <w:szCs w:val="20"/>
              </w:rPr>
              <w:t>, 1.</w:t>
            </w:r>
            <w:r w:rsidR="007D3721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154" w:type="dxa"/>
            <w:vAlign w:val="center"/>
            <w:hideMark/>
          </w:tcPr>
          <w:p w14:paraId="295B5CEB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91/627</w:t>
            </w:r>
          </w:p>
        </w:tc>
        <w:tc>
          <w:tcPr>
            <w:tcW w:w="1718" w:type="dxa"/>
            <w:vAlign w:val="center"/>
            <w:hideMark/>
          </w:tcPr>
          <w:p w14:paraId="3108671C" w14:textId="540EE1AB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9</w:t>
            </w:r>
            <w:r w:rsidR="0047638F" w:rsidRPr="00332EE2">
              <w:rPr>
                <w:rFonts w:ascii="Arial" w:hAnsi="Arial" w:cs="Arial"/>
                <w:sz w:val="20"/>
                <w:szCs w:val="20"/>
              </w:rPr>
              <w:t>5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47638F" w:rsidRPr="00332EE2">
              <w:rPr>
                <w:rFonts w:ascii="Arial" w:hAnsi="Arial" w:cs="Arial"/>
                <w:sz w:val="20"/>
                <w:szCs w:val="20"/>
              </w:rPr>
              <w:t>9</w:t>
            </w:r>
            <w:r w:rsidRPr="00332EE2">
              <w:rPr>
                <w:rFonts w:ascii="Arial" w:hAnsi="Arial" w:cs="Arial"/>
                <w:sz w:val="20"/>
                <w:szCs w:val="20"/>
              </w:rPr>
              <w:t>, 1.</w:t>
            </w:r>
            <w:r w:rsidR="0047638F" w:rsidRPr="00332EE2">
              <w:rPr>
                <w:rFonts w:ascii="Arial" w:hAnsi="Arial" w:cs="Arial"/>
                <w:sz w:val="20"/>
                <w:szCs w:val="20"/>
              </w:rPr>
              <w:t>30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7" w:type="dxa"/>
            <w:vAlign w:val="center"/>
            <w:hideMark/>
          </w:tcPr>
          <w:p w14:paraId="2A685871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49/627</w:t>
            </w:r>
          </w:p>
        </w:tc>
        <w:tc>
          <w:tcPr>
            <w:tcW w:w="1756" w:type="dxa"/>
            <w:vAlign w:val="center"/>
            <w:hideMark/>
          </w:tcPr>
          <w:p w14:paraId="0015B488" w14:textId="3E845554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</w:t>
            </w:r>
            <w:r w:rsidR="00092EEF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1C354B" w:rsidRPr="00332EE2">
              <w:rPr>
                <w:rFonts w:ascii="Arial" w:hAnsi="Arial" w:cs="Arial"/>
                <w:sz w:val="20"/>
                <w:szCs w:val="20"/>
              </w:rPr>
              <w:t>80,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1.3</w:t>
            </w:r>
            <w:r w:rsidR="001C354B" w:rsidRPr="00332EE2">
              <w:rPr>
                <w:rFonts w:ascii="Arial" w:hAnsi="Arial" w:cs="Arial"/>
                <w:sz w:val="20"/>
                <w:szCs w:val="20"/>
              </w:rPr>
              <w:t>6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332EE2" w14:paraId="31A71629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410B13EF" w14:textId="77777777" w:rsidR="0008681F" w:rsidRPr="00332EE2" w:rsidRDefault="0008681F" w:rsidP="00204502">
            <w:pPr>
              <w:spacing w:line="276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1086" w:type="dxa"/>
            <w:vAlign w:val="center"/>
            <w:hideMark/>
          </w:tcPr>
          <w:p w14:paraId="61087C3B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325/580</w:t>
            </w:r>
          </w:p>
        </w:tc>
        <w:tc>
          <w:tcPr>
            <w:tcW w:w="1786" w:type="dxa"/>
            <w:vAlign w:val="center"/>
            <w:hideMark/>
          </w:tcPr>
          <w:p w14:paraId="1D92DD6B" w14:textId="24444482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1</w:t>
            </w:r>
            <w:r w:rsidR="00E43CD5" w:rsidRPr="00332EE2">
              <w:rPr>
                <w:rFonts w:ascii="Arial" w:hAnsi="Arial" w:cs="Arial"/>
                <w:sz w:val="20"/>
                <w:szCs w:val="20"/>
              </w:rPr>
              <w:t>9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E43CD5" w:rsidRPr="00332EE2">
              <w:rPr>
                <w:rFonts w:ascii="Arial" w:hAnsi="Arial" w:cs="Arial"/>
                <w:sz w:val="20"/>
                <w:szCs w:val="20"/>
              </w:rPr>
              <w:t>7</w:t>
            </w:r>
            <w:r w:rsidRPr="00332EE2">
              <w:rPr>
                <w:rFonts w:ascii="Arial" w:hAnsi="Arial" w:cs="Arial"/>
                <w:sz w:val="20"/>
                <w:szCs w:val="20"/>
              </w:rPr>
              <w:t>, 1.4</w:t>
            </w:r>
            <w:r w:rsidR="00E43CD5" w:rsidRPr="00332EE2">
              <w:rPr>
                <w:rFonts w:ascii="Arial" w:hAnsi="Arial" w:cs="Arial"/>
                <w:sz w:val="20"/>
                <w:szCs w:val="20"/>
              </w:rPr>
              <w:t>6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  <w:hideMark/>
          </w:tcPr>
          <w:p w14:paraId="2645209F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60/580</w:t>
            </w:r>
          </w:p>
        </w:tc>
        <w:tc>
          <w:tcPr>
            <w:tcW w:w="1823" w:type="dxa"/>
            <w:vAlign w:val="center"/>
            <w:hideMark/>
          </w:tcPr>
          <w:p w14:paraId="450149EE" w14:textId="1872683B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2</w:t>
            </w:r>
            <w:r w:rsidR="00C12A61"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72267A"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Pr="00332EE2">
              <w:rPr>
                <w:rFonts w:ascii="Arial" w:hAnsi="Arial" w:cs="Arial"/>
                <w:sz w:val="20"/>
                <w:szCs w:val="20"/>
              </w:rPr>
              <w:t>, 1.</w:t>
            </w:r>
            <w:r w:rsidR="00687004" w:rsidRPr="00332EE2">
              <w:rPr>
                <w:rFonts w:ascii="Arial" w:hAnsi="Arial" w:cs="Arial"/>
                <w:sz w:val="20"/>
                <w:szCs w:val="20"/>
              </w:rPr>
              <w:t>83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  <w:vAlign w:val="center"/>
            <w:hideMark/>
          </w:tcPr>
          <w:p w14:paraId="5D7E04F4" w14:textId="77777777" w:rsidR="0008681F" w:rsidRPr="00332EE2" w:rsidRDefault="0008681F" w:rsidP="00204502">
            <w:pPr>
              <w:pStyle w:val="a4"/>
              <w:spacing w:line="276" w:lineRule="auto"/>
              <w:jc w:val="center"/>
              <w:rPr>
                <w:rFonts w:ascii="Arial" w:hAnsi="Arial" w:cs="Arial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07/580</w:t>
            </w:r>
          </w:p>
        </w:tc>
        <w:tc>
          <w:tcPr>
            <w:tcW w:w="1718" w:type="dxa"/>
            <w:vAlign w:val="center"/>
            <w:hideMark/>
          </w:tcPr>
          <w:p w14:paraId="4690E825" w14:textId="2ACB7E30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</w:t>
            </w:r>
            <w:r w:rsidR="0041015D" w:rsidRPr="00332EE2">
              <w:rPr>
                <w:rFonts w:ascii="Arial" w:hAnsi="Arial" w:cs="Arial"/>
                <w:sz w:val="20"/>
                <w:szCs w:val="20"/>
              </w:rPr>
              <w:t>20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41015D" w:rsidRPr="00332EE2">
              <w:rPr>
                <w:rFonts w:ascii="Arial" w:hAnsi="Arial" w:cs="Arial"/>
                <w:sz w:val="20"/>
                <w:szCs w:val="20"/>
              </w:rPr>
              <w:t>8</w:t>
            </w:r>
            <w:r w:rsidRPr="00332EE2">
              <w:rPr>
                <w:rFonts w:ascii="Arial" w:hAnsi="Arial" w:cs="Arial"/>
                <w:sz w:val="20"/>
                <w:szCs w:val="20"/>
              </w:rPr>
              <w:t>, 1.</w:t>
            </w:r>
            <w:r w:rsidR="0041015D" w:rsidRPr="00332EE2">
              <w:rPr>
                <w:rFonts w:ascii="Arial" w:hAnsi="Arial" w:cs="Arial"/>
                <w:sz w:val="20"/>
                <w:szCs w:val="20"/>
              </w:rPr>
              <w:t>63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7" w:type="dxa"/>
            <w:vAlign w:val="center"/>
            <w:hideMark/>
          </w:tcPr>
          <w:p w14:paraId="4026B5AC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55/580</w:t>
            </w:r>
          </w:p>
        </w:tc>
        <w:tc>
          <w:tcPr>
            <w:tcW w:w="1756" w:type="dxa"/>
            <w:vAlign w:val="center"/>
            <w:hideMark/>
          </w:tcPr>
          <w:p w14:paraId="28146658" w14:textId="36F9A53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</w:t>
            </w:r>
            <w:r w:rsidR="00FF7AFF" w:rsidRPr="00332EE2">
              <w:rPr>
                <w:rFonts w:ascii="Arial" w:hAnsi="Arial" w:cs="Arial"/>
                <w:sz w:val="20"/>
                <w:szCs w:val="20"/>
              </w:rPr>
              <w:t>22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F7AFF" w:rsidRPr="00332EE2">
              <w:rPr>
                <w:rFonts w:ascii="Arial" w:hAnsi="Arial" w:cs="Arial"/>
                <w:sz w:val="20"/>
                <w:szCs w:val="20"/>
              </w:rPr>
              <w:t>93</w:t>
            </w:r>
            <w:r w:rsidRPr="00332EE2">
              <w:rPr>
                <w:rFonts w:ascii="Arial" w:hAnsi="Arial" w:cs="Arial"/>
                <w:sz w:val="20"/>
                <w:szCs w:val="20"/>
              </w:rPr>
              <w:t>, 1.</w:t>
            </w:r>
            <w:r w:rsidR="00FF7AFF" w:rsidRPr="00332EE2">
              <w:rPr>
                <w:rFonts w:ascii="Arial" w:hAnsi="Arial" w:cs="Arial"/>
                <w:sz w:val="20"/>
                <w:szCs w:val="20"/>
              </w:rPr>
              <w:t>59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332EE2" w14:paraId="34421F02" w14:textId="77777777" w:rsidTr="00771A93">
        <w:trPr>
          <w:trHeight w:val="168"/>
        </w:trPr>
        <w:tc>
          <w:tcPr>
            <w:tcW w:w="1461" w:type="dxa"/>
            <w:vAlign w:val="center"/>
            <w:hideMark/>
          </w:tcPr>
          <w:p w14:paraId="7209F4B7" w14:textId="77777777" w:rsidR="0008681F" w:rsidRPr="00332EE2" w:rsidRDefault="0008681F" w:rsidP="00204502">
            <w:pPr>
              <w:spacing w:line="276" w:lineRule="auto"/>
              <w:ind w:left="164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32EE2">
              <w:rPr>
                <w:rFonts w:ascii="Arial" w:hAnsi="Arial" w:cs="Arial"/>
                <w:sz w:val="20"/>
                <w:szCs w:val="20"/>
              </w:rPr>
              <w:t>-for-trend</w:t>
            </w:r>
          </w:p>
        </w:tc>
        <w:tc>
          <w:tcPr>
            <w:tcW w:w="1086" w:type="dxa"/>
            <w:vAlign w:val="center"/>
          </w:tcPr>
          <w:p w14:paraId="02FDF7D0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vAlign w:val="center"/>
            <w:hideMark/>
          </w:tcPr>
          <w:p w14:paraId="64188641" w14:textId="5073A3C1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</w:t>
            </w:r>
            <w:r w:rsidR="000C1E91" w:rsidRPr="00332EE2">
              <w:rPr>
                <w:rFonts w:ascii="Arial" w:hAnsi="Arial" w:cs="Arial"/>
                <w:sz w:val="20"/>
                <w:szCs w:val="20"/>
              </w:rPr>
              <w:t>095</w:t>
            </w:r>
          </w:p>
        </w:tc>
        <w:tc>
          <w:tcPr>
            <w:tcW w:w="1049" w:type="dxa"/>
            <w:vAlign w:val="center"/>
          </w:tcPr>
          <w:p w14:paraId="1BE36574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  <w:hideMark/>
          </w:tcPr>
          <w:p w14:paraId="7DB7C497" w14:textId="190A56A6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3</w:t>
            </w:r>
            <w:r w:rsidR="003C3B2B" w:rsidRPr="00332EE2">
              <w:rPr>
                <w:rFonts w:ascii="Arial" w:hAnsi="Arial" w:cs="Arial"/>
                <w:sz w:val="20"/>
                <w:szCs w:val="20"/>
              </w:rPr>
              <w:t>0</w:t>
            </w:r>
            <w:r w:rsidR="00AD2238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154" w:type="dxa"/>
            <w:vAlign w:val="center"/>
          </w:tcPr>
          <w:p w14:paraId="0DFDD091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  <w:hideMark/>
          </w:tcPr>
          <w:p w14:paraId="5D36F9F4" w14:textId="2F8B1830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</w:t>
            </w:r>
            <w:r w:rsidR="005D1D21" w:rsidRPr="00332EE2">
              <w:rPr>
                <w:rFonts w:ascii="Arial" w:hAnsi="Arial" w:cs="Arial"/>
                <w:sz w:val="20"/>
                <w:szCs w:val="20"/>
              </w:rPr>
              <w:t>24</w:t>
            </w:r>
            <w:r w:rsidR="00AD2238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117" w:type="dxa"/>
            <w:vAlign w:val="center"/>
          </w:tcPr>
          <w:p w14:paraId="211FF716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  <w:hideMark/>
          </w:tcPr>
          <w:p w14:paraId="6256BA9E" w14:textId="02DFEFE6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</w:t>
            </w:r>
            <w:r w:rsidR="000E6B76" w:rsidRPr="00332EE2">
              <w:rPr>
                <w:rFonts w:ascii="Arial" w:hAnsi="Arial" w:cs="Arial"/>
                <w:sz w:val="20"/>
                <w:szCs w:val="20"/>
              </w:rPr>
              <w:t>14</w:t>
            </w:r>
            <w:r w:rsidR="00AD2238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53431B" w:rsidRPr="00332EE2" w14:paraId="6B5E5FB2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67AC60DF" w14:textId="77777777" w:rsidR="0008681F" w:rsidRPr="00332EE2" w:rsidRDefault="0008681F" w:rsidP="0020450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086" w:type="dxa"/>
            <w:vAlign w:val="center"/>
          </w:tcPr>
          <w:p w14:paraId="5B0D4059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vAlign w:val="center"/>
          </w:tcPr>
          <w:p w14:paraId="266A8168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5EF33BE9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344E3E46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8B7DB19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005D157E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E0E3A39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52DC6011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332EE2" w14:paraId="0360CBD5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1E8A14D2" w14:textId="231232C6" w:rsidR="0008681F" w:rsidRPr="00332EE2" w:rsidRDefault="0008681F" w:rsidP="00204502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DIS</w:t>
            </w:r>
            <w:r w:rsidR="00654EDC" w:rsidRPr="00332EE2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6" w:type="dxa"/>
            <w:vAlign w:val="center"/>
          </w:tcPr>
          <w:p w14:paraId="324D7828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vAlign w:val="center"/>
          </w:tcPr>
          <w:p w14:paraId="61077564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762F5584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10F0A124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A62A30A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3515A2FB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1A1A43D6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7CA93B9C" w14:textId="77777777" w:rsidR="0008681F" w:rsidRPr="00332EE2" w:rsidRDefault="0008681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2D4" w:rsidRPr="00332EE2" w14:paraId="4F251029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33785D1B" w14:textId="77777777" w:rsidR="007A32D4" w:rsidRPr="00332EE2" w:rsidRDefault="007A32D4" w:rsidP="00204502">
            <w:pPr>
              <w:spacing w:line="276" w:lineRule="auto"/>
              <w:ind w:left="16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B98AD86" w14:textId="211D57E4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59/616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B45C9EB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F6006D9" w14:textId="0DEC517B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34/616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1F3A1CE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154" w:type="dxa"/>
            <w:vAlign w:val="center"/>
          </w:tcPr>
          <w:p w14:paraId="7A930FAF" w14:textId="1EE81F09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49/616</w:t>
            </w:r>
          </w:p>
        </w:tc>
        <w:tc>
          <w:tcPr>
            <w:tcW w:w="1718" w:type="dxa"/>
            <w:vAlign w:val="center"/>
          </w:tcPr>
          <w:p w14:paraId="76CDA116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117" w:type="dxa"/>
            <w:vAlign w:val="center"/>
          </w:tcPr>
          <w:p w14:paraId="49A9CB24" w14:textId="4F6D2F69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74/616</w:t>
            </w:r>
          </w:p>
        </w:tc>
        <w:tc>
          <w:tcPr>
            <w:tcW w:w="1756" w:type="dxa"/>
            <w:vAlign w:val="center"/>
          </w:tcPr>
          <w:p w14:paraId="11E3118D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7A32D4" w:rsidRPr="00332EE2" w14:paraId="02592817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5BE9C8BD" w14:textId="77777777" w:rsidR="007A32D4" w:rsidRPr="00332EE2" w:rsidRDefault="007A32D4" w:rsidP="00204502">
            <w:pPr>
              <w:spacing w:line="276" w:lineRule="auto"/>
              <w:ind w:left="16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2C6DE51" w14:textId="0473F5B4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348/61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24B933C" w14:textId="2B9ABC81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1F46DC" w:rsidRPr="00332EE2">
              <w:rPr>
                <w:rFonts w:ascii="Arial" w:hAnsi="Arial" w:cs="Arial"/>
                <w:sz w:val="20"/>
                <w:szCs w:val="20"/>
              </w:rPr>
              <w:t>0</w:t>
            </w:r>
            <w:r w:rsidRPr="00332EE2">
              <w:rPr>
                <w:rFonts w:ascii="Arial" w:hAnsi="Arial" w:cs="Arial"/>
                <w:sz w:val="20"/>
                <w:szCs w:val="20"/>
              </w:rPr>
              <w:t>1 (1.</w:t>
            </w:r>
            <w:r w:rsidR="001F46DC" w:rsidRPr="00332EE2">
              <w:rPr>
                <w:rFonts w:ascii="Arial" w:hAnsi="Arial" w:cs="Arial"/>
                <w:sz w:val="20"/>
                <w:szCs w:val="20"/>
              </w:rPr>
              <w:t>58</w:t>
            </w:r>
            <w:r w:rsidRPr="00332EE2">
              <w:rPr>
                <w:rFonts w:ascii="Arial" w:hAnsi="Arial" w:cs="Arial"/>
                <w:sz w:val="20"/>
                <w:szCs w:val="20"/>
              </w:rPr>
              <w:t>, 2.</w:t>
            </w:r>
            <w:r w:rsidR="001F46DC" w:rsidRPr="00332EE2">
              <w:rPr>
                <w:rFonts w:ascii="Arial" w:hAnsi="Arial" w:cs="Arial"/>
                <w:sz w:val="20"/>
                <w:szCs w:val="20"/>
              </w:rPr>
              <w:t>56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85C150C" w14:textId="68095D9C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70/615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FA06CA9" w14:textId="758D08A6" w:rsidR="007A32D4" w:rsidRPr="00332EE2" w:rsidRDefault="00EA010D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="007A32D4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96</w:t>
            </w:r>
            <w:r w:rsidR="007A32D4"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332EE2">
              <w:rPr>
                <w:rFonts w:ascii="Arial" w:hAnsi="Arial" w:cs="Arial"/>
                <w:sz w:val="20"/>
                <w:szCs w:val="20"/>
              </w:rPr>
              <w:t>25</w:t>
            </w:r>
            <w:r w:rsidR="007A32D4" w:rsidRPr="00332EE2">
              <w:rPr>
                <w:rFonts w:ascii="Arial" w:hAnsi="Arial" w:cs="Arial"/>
                <w:sz w:val="20"/>
                <w:szCs w:val="20"/>
              </w:rPr>
              <w:t>, 3.</w:t>
            </w:r>
            <w:r w:rsidRPr="00332EE2">
              <w:rPr>
                <w:rFonts w:ascii="Arial" w:hAnsi="Arial" w:cs="Arial"/>
                <w:sz w:val="20"/>
                <w:szCs w:val="20"/>
              </w:rPr>
              <w:t>08</w:t>
            </w:r>
            <w:r w:rsidR="007A32D4"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  <w:vAlign w:val="center"/>
          </w:tcPr>
          <w:p w14:paraId="4875809C" w14:textId="4D39F580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07/615</w:t>
            </w:r>
          </w:p>
        </w:tc>
        <w:tc>
          <w:tcPr>
            <w:tcW w:w="1718" w:type="dxa"/>
            <w:vAlign w:val="center"/>
          </w:tcPr>
          <w:p w14:paraId="5ED3CC31" w14:textId="038D305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D07B98" w:rsidRPr="00332EE2">
              <w:rPr>
                <w:rFonts w:ascii="Arial" w:hAnsi="Arial" w:cs="Arial"/>
                <w:sz w:val="20"/>
                <w:szCs w:val="20"/>
              </w:rPr>
              <w:t>21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D07B98" w:rsidRPr="00332EE2">
              <w:rPr>
                <w:rFonts w:ascii="Arial" w:hAnsi="Arial" w:cs="Arial"/>
                <w:sz w:val="20"/>
                <w:szCs w:val="20"/>
              </w:rPr>
              <w:t>51</w:t>
            </w:r>
            <w:r w:rsidRPr="00332EE2">
              <w:rPr>
                <w:rFonts w:ascii="Arial" w:hAnsi="Arial" w:cs="Arial"/>
                <w:sz w:val="20"/>
                <w:szCs w:val="20"/>
              </w:rPr>
              <w:t>, 3.</w:t>
            </w:r>
            <w:r w:rsidR="00D07B98" w:rsidRPr="00332EE2">
              <w:rPr>
                <w:rFonts w:ascii="Arial" w:hAnsi="Arial" w:cs="Arial"/>
                <w:sz w:val="20"/>
                <w:szCs w:val="20"/>
              </w:rPr>
              <w:t>23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7" w:type="dxa"/>
            <w:vAlign w:val="center"/>
          </w:tcPr>
          <w:p w14:paraId="7E4D66BD" w14:textId="3FBA53B5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64/615</w:t>
            </w:r>
          </w:p>
        </w:tc>
        <w:tc>
          <w:tcPr>
            <w:tcW w:w="1756" w:type="dxa"/>
            <w:vAlign w:val="center"/>
          </w:tcPr>
          <w:p w14:paraId="7A6B52EC" w14:textId="673A1552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004046" w:rsidRPr="00332EE2">
              <w:rPr>
                <w:rFonts w:ascii="Arial" w:hAnsi="Arial" w:cs="Arial"/>
                <w:sz w:val="20"/>
                <w:szCs w:val="20"/>
              </w:rPr>
              <w:t>06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004046" w:rsidRPr="00332EE2">
              <w:rPr>
                <w:rFonts w:ascii="Arial" w:hAnsi="Arial" w:cs="Arial"/>
                <w:sz w:val="20"/>
                <w:szCs w:val="20"/>
              </w:rPr>
              <w:t>49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04046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004046" w:rsidRPr="00332EE2">
              <w:rPr>
                <w:rFonts w:ascii="Arial" w:hAnsi="Arial" w:cs="Arial"/>
                <w:sz w:val="20"/>
                <w:szCs w:val="20"/>
              </w:rPr>
              <w:t>83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A32D4" w:rsidRPr="00332EE2" w14:paraId="33FE6A1A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3163B3AD" w14:textId="77777777" w:rsidR="007A32D4" w:rsidRPr="00332EE2" w:rsidRDefault="007A32D4" w:rsidP="00204502">
            <w:pPr>
              <w:spacing w:line="276" w:lineRule="auto"/>
              <w:ind w:left="16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8F0CBF7" w14:textId="3F824C8C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412/61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8CDA497" w14:textId="1AA779D3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1F46DC" w:rsidRPr="00332EE2">
              <w:rPr>
                <w:rFonts w:ascii="Arial" w:hAnsi="Arial" w:cs="Arial"/>
                <w:sz w:val="20"/>
                <w:szCs w:val="20"/>
              </w:rPr>
              <w:t>35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F46DC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1F46DC" w:rsidRPr="00332EE2">
              <w:rPr>
                <w:rFonts w:ascii="Arial" w:hAnsi="Arial" w:cs="Arial"/>
                <w:sz w:val="20"/>
                <w:szCs w:val="20"/>
              </w:rPr>
              <w:t>85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F46DC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1F46DC" w:rsidRPr="00332EE2">
              <w:rPr>
                <w:rFonts w:ascii="Arial" w:hAnsi="Arial" w:cs="Arial"/>
                <w:sz w:val="20"/>
                <w:szCs w:val="20"/>
              </w:rPr>
              <w:t>99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42FF0DF" w14:textId="57947FF9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61/615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E3887CE" w14:textId="5BFA65DC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</w:t>
            </w:r>
            <w:r w:rsidR="00233A2F" w:rsidRPr="00332EE2">
              <w:rPr>
                <w:rFonts w:ascii="Arial" w:hAnsi="Arial" w:cs="Arial"/>
                <w:sz w:val="20"/>
                <w:szCs w:val="20"/>
              </w:rPr>
              <w:t>63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233A2F" w:rsidRPr="00332EE2">
              <w:rPr>
                <w:rFonts w:ascii="Arial" w:hAnsi="Arial" w:cs="Arial"/>
                <w:sz w:val="20"/>
                <w:szCs w:val="20"/>
              </w:rPr>
              <w:t>03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33A2F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233A2F" w:rsidRPr="00332EE2">
              <w:rPr>
                <w:rFonts w:ascii="Arial" w:hAnsi="Arial" w:cs="Arial"/>
                <w:sz w:val="20"/>
                <w:szCs w:val="20"/>
              </w:rPr>
              <w:t>60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4" w:type="dxa"/>
            <w:vAlign w:val="center"/>
          </w:tcPr>
          <w:p w14:paraId="09BEE027" w14:textId="7020CB53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38/615</w:t>
            </w:r>
          </w:p>
        </w:tc>
        <w:tc>
          <w:tcPr>
            <w:tcW w:w="1718" w:type="dxa"/>
            <w:vAlign w:val="center"/>
          </w:tcPr>
          <w:p w14:paraId="7AA9E473" w14:textId="40938639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D07B98" w:rsidRPr="00332EE2">
              <w:rPr>
                <w:rFonts w:ascii="Arial" w:hAnsi="Arial" w:cs="Arial"/>
                <w:sz w:val="20"/>
                <w:szCs w:val="20"/>
              </w:rPr>
              <w:t>80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07B98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D07B98" w:rsidRPr="00332EE2">
              <w:rPr>
                <w:rFonts w:ascii="Arial" w:hAnsi="Arial" w:cs="Arial"/>
                <w:sz w:val="20"/>
                <w:szCs w:val="20"/>
              </w:rPr>
              <w:t>93</w:t>
            </w:r>
            <w:r w:rsidRPr="00332EE2">
              <w:rPr>
                <w:rFonts w:ascii="Arial" w:hAnsi="Arial" w:cs="Arial"/>
                <w:sz w:val="20"/>
                <w:szCs w:val="20"/>
              </w:rPr>
              <w:t>, 4.</w:t>
            </w:r>
            <w:r w:rsidR="00D07B98" w:rsidRPr="00332EE2">
              <w:rPr>
                <w:rFonts w:ascii="Arial" w:hAnsi="Arial" w:cs="Arial"/>
                <w:sz w:val="20"/>
                <w:szCs w:val="20"/>
              </w:rPr>
              <w:t>06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7" w:type="dxa"/>
            <w:vAlign w:val="center"/>
          </w:tcPr>
          <w:p w14:paraId="62ADF707" w14:textId="6A59F99C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05/615</w:t>
            </w:r>
          </w:p>
        </w:tc>
        <w:tc>
          <w:tcPr>
            <w:tcW w:w="1756" w:type="dxa"/>
            <w:vAlign w:val="center"/>
          </w:tcPr>
          <w:p w14:paraId="46EAAD12" w14:textId="24694439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004046" w:rsidRPr="00332EE2">
              <w:rPr>
                <w:rFonts w:ascii="Arial" w:hAnsi="Arial" w:cs="Arial"/>
                <w:sz w:val="20"/>
                <w:szCs w:val="20"/>
              </w:rPr>
              <w:t>58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04046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004046" w:rsidRPr="00332EE2">
              <w:rPr>
                <w:rFonts w:ascii="Arial" w:hAnsi="Arial" w:cs="Arial"/>
                <w:sz w:val="20"/>
                <w:szCs w:val="20"/>
              </w:rPr>
              <w:t>88</w:t>
            </w:r>
            <w:r w:rsidRPr="00332EE2">
              <w:rPr>
                <w:rFonts w:ascii="Arial" w:hAnsi="Arial" w:cs="Arial"/>
                <w:sz w:val="20"/>
                <w:szCs w:val="20"/>
              </w:rPr>
              <w:t>, 3.</w:t>
            </w:r>
            <w:r w:rsidR="00004046" w:rsidRPr="00332EE2">
              <w:rPr>
                <w:rFonts w:ascii="Arial" w:hAnsi="Arial" w:cs="Arial"/>
                <w:sz w:val="20"/>
                <w:szCs w:val="20"/>
              </w:rPr>
              <w:t>54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A32D4" w:rsidRPr="00332EE2" w14:paraId="5870DA02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423923C3" w14:textId="77777777" w:rsidR="007A32D4" w:rsidRPr="00332EE2" w:rsidRDefault="007A32D4" w:rsidP="00204502">
            <w:pPr>
              <w:spacing w:line="276" w:lineRule="auto"/>
              <w:ind w:left="16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32EE2">
              <w:rPr>
                <w:rFonts w:ascii="Arial" w:hAnsi="Arial" w:cs="Arial"/>
                <w:sz w:val="20"/>
                <w:szCs w:val="20"/>
              </w:rPr>
              <w:t>-for-trend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51DD226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0413BB46" w14:textId="25D22C88" w:rsidR="007A32D4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4041A24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2C6B82EA" w14:textId="640303F3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0</w:t>
            </w:r>
            <w:r w:rsidR="00521A65" w:rsidRPr="00332EE2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54" w:type="dxa"/>
            <w:vAlign w:val="center"/>
          </w:tcPr>
          <w:p w14:paraId="338A0873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5172FB85" w14:textId="124381E7" w:rsidR="007A32D4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17" w:type="dxa"/>
            <w:vAlign w:val="center"/>
          </w:tcPr>
          <w:p w14:paraId="4327EBB1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6D89BEFD" w14:textId="6E8F7EDA" w:rsidR="007A32D4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32D4" w:rsidRPr="00332EE2" w14:paraId="13ADEE23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7C68605B" w14:textId="15E2922C" w:rsidR="007A32D4" w:rsidRPr="00332EE2" w:rsidRDefault="007A32D4" w:rsidP="00204502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LIS</w:t>
            </w:r>
            <w:r w:rsidR="00654EDC" w:rsidRPr="00332EE2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6" w:type="dxa"/>
            <w:vAlign w:val="center"/>
          </w:tcPr>
          <w:p w14:paraId="4B4576E6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vAlign w:val="center"/>
          </w:tcPr>
          <w:p w14:paraId="42EF2880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6BF19342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2DAB463C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EB23DFF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37011D14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40C56002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6F00FB19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2D4" w:rsidRPr="00332EE2" w14:paraId="07F66C3F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12957887" w14:textId="77777777" w:rsidR="007A32D4" w:rsidRPr="00332EE2" w:rsidRDefault="007A32D4" w:rsidP="00204502">
            <w:pPr>
              <w:spacing w:line="276" w:lineRule="auto"/>
              <w:ind w:left="16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1086" w:type="dxa"/>
            <w:vAlign w:val="center"/>
          </w:tcPr>
          <w:p w14:paraId="0B3D9548" w14:textId="40DA431C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95/639</w:t>
            </w:r>
          </w:p>
        </w:tc>
        <w:tc>
          <w:tcPr>
            <w:tcW w:w="1786" w:type="dxa"/>
            <w:vAlign w:val="center"/>
          </w:tcPr>
          <w:p w14:paraId="5494B483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049" w:type="dxa"/>
            <w:vAlign w:val="center"/>
          </w:tcPr>
          <w:p w14:paraId="67DDD8C2" w14:textId="141C1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54/639</w:t>
            </w:r>
          </w:p>
        </w:tc>
        <w:tc>
          <w:tcPr>
            <w:tcW w:w="1823" w:type="dxa"/>
            <w:vAlign w:val="center"/>
          </w:tcPr>
          <w:p w14:paraId="44D17C25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154" w:type="dxa"/>
            <w:vAlign w:val="center"/>
          </w:tcPr>
          <w:p w14:paraId="33945FF9" w14:textId="6C352338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96/639</w:t>
            </w:r>
          </w:p>
        </w:tc>
        <w:tc>
          <w:tcPr>
            <w:tcW w:w="1718" w:type="dxa"/>
            <w:vAlign w:val="center"/>
          </w:tcPr>
          <w:p w14:paraId="5E32A6B3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117" w:type="dxa"/>
            <w:vAlign w:val="center"/>
          </w:tcPr>
          <w:p w14:paraId="583219A9" w14:textId="0D535B46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39/639</w:t>
            </w:r>
          </w:p>
        </w:tc>
        <w:tc>
          <w:tcPr>
            <w:tcW w:w="1756" w:type="dxa"/>
            <w:vAlign w:val="center"/>
          </w:tcPr>
          <w:p w14:paraId="150F532C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7A32D4" w:rsidRPr="00332EE2" w14:paraId="0CF26D28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13A35547" w14:textId="77777777" w:rsidR="007A32D4" w:rsidRPr="00332EE2" w:rsidRDefault="007A32D4" w:rsidP="00204502">
            <w:pPr>
              <w:spacing w:line="276" w:lineRule="auto"/>
              <w:ind w:left="16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1086" w:type="dxa"/>
            <w:vAlign w:val="center"/>
          </w:tcPr>
          <w:p w14:paraId="7C0B3498" w14:textId="0609E2AD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99/627</w:t>
            </w:r>
          </w:p>
        </w:tc>
        <w:tc>
          <w:tcPr>
            <w:tcW w:w="1786" w:type="dxa"/>
            <w:vAlign w:val="center"/>
          </w:tcPr>
          <w:p w14:paraId="54EDA713" w14:textId="7EE03F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95 (0.77, 1.18)</w:t>
            </w:r>
          </w:p>
        </w:tc>
        <w:tc>
          <w:tcPr>
            <w:tcW w:w="1049" w:type="dxa"/>
            <w:vAlign w:val="center"/>
          </w:tcPr>
          <w:p w14:paraId="3C2F677C" w14:textId="3104BF8F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51/627</w:t>
            </w:r>
          </w:p>
        </w:tc>
        <w:tc>
          <w:tcPr>
            <w:tcW w:w="1823" w:type="dxa"/>
            <w:vAlign w:val="center"/>
          </w:tcPr>
          <w:p w14:paraId="01A1C2E3" w14:textId="326A737B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91 (0.60, 1.38)</w:t>
            </w:r>
          </w:p>
        </w:tc>
        <w:tc>
          <w:tcPr>
            <w:tcW w:w="1154" w:type="dxa"/>
            <w:vAlign w:val="center"/>
          </w:tcPr>
          <w:p w14:paraId="35BE32D7" w14:textId="6BFB3F6E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91/627</w:t>
            </w:r>
          </w:p>
        </w:tc>
        <w:tc>
          <w:tcPr>
            <w:tcW w:w="1718" w:type="dxa"/>
            <w:vAlign w:val="center"/>
          </w:tcPr>
          <w:p w14:paraId="5CB13AAC" w14:textId="0758BD10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87 (0.63, 1.21)</w:t>
            </w:r>
          </w:p>
        </w:tc>
        <w:tc>
          <w:tcPr>
            <w:tcW w:w="1117" w:type="dxa"/>
            <w:vAlign w:val="center"/>
          </w:tcPr>
          <w:p w14:paraId="1624B240" w14:textId="488BA265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49/627</w:t>
            </w:r>
          </w:p>
        </w:tc>
        <w:tc>
          <w:tcPr>
            <w:tcW w:w="1756" w:type="dxa"/>
            <w:vAlign w:val="center"/>
          </w:tcPr>
          <w:p w14:paraId="18D70BF5" w14:textId="721845FE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98 (0.74, 1.29)</w:t>
            </w:r>
          </w:p>
        </w:tc>
      </w:tr>
      <w:tr w:rsidR="007A32D4" w:rsidRPr="00332EE2" w14:paraId="5BAD2FF4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4B523F05" w14:textId="77777777" w:rsidR="007A32D4" w:rsidRPr="00332EE2" w:rsidRDefault="007A32D4" w:rsidP="00204502">
            <w:pPr>
              <w:spacing w:line="276" w:lineRule="auto"/>
              <w:ind w:left="16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1086" w:type="dxa"/>
            <w:vAlign w:val="center"/>
          </w:tcPr>
          <w:p w14:paraId="2D487218" w14:textId="5C5849FE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325/580</w:t>
            </w:r>
          </w:p>
        </w:tc>
        <w:tc>
          <w:tcPr>
            <w:tcW w:w="1786" w:type="dxa"/>
            <w:vAlign w:val="center"/>
          </w:tcPr>
          <w:p w14:paraId="4F4DBCF0" w14:textId="5B6F99F4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6 (0.85, 1.32)</w:t>
            </w:r>
          </w:p>
        </w:tc>
        <w:tc>
          <w:tcPr>
            <w:tcW w:w="1049" w:type="dxa"/>
            <w:vAlign w:val="center"/>
          </w:tcPr>
          <w:p w14:paraId="74562232" w14:textId="0C25163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60/580</w:t>
            </w:r>
          </w:p>
        </w:tc>
        <w:tc>
          <w:tcPr>
            <w:tcW w:w="1823" w:type="dxa"/>
            <w:vAlign w:val="center"/>
          </w:tcPr>
          <w:p w14:paraId="276ABE4B" w14:textId="4DC5D955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10 (0.7</w:t>
            </w:r>
            <w:r w:rsidR="00F03C4D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>, 1.65)</w:t>
            </w:r>
          </w:p>
        </w:tc>
        <w:tc>
          <w:tcPr>
            <w:tcW w:w="1154" w:type="dxa"/>
            <w:vAlign w:val="center"/>
          </w:tcPr>
          <w:p w14:paraId="45130CE7" w14:textId="18E7E363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07/580</w:t>
            </w:r>
          </w:p>
        </w:tc>
        <w:tc>
          <w:tcPr>
            <w:tcW w:w="1718" w:type="dxa"/>
            <w:vAlign w:val="center"/>
          </w:tcPr>
          <w:p w14:paraId="06E2C29A" w14:textId="3884F8C6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7 (0.7</w:t>
            </w:r>
            <w:r w:rsidR="00E407E1" w:rsidRPr="00332EE2">
              <w:rPr>
                <w:rFonts w:ascii="Arial" w:hAnsi="Arial" w:cs="Arial"/>
                <w:sz w:val="20"/>
                <w:szCs w:val="20"/>
              </w:rPr>
              <w:t>8</w:t>
            </w:r>
            <w:r w:rsidRPr="00332EE2">
              <w:rPr>
                <w:rFonts w:ascii="Arial" w:hAnsi="Arial" w:cs="Arial"/>
                <w:sz w:val="20"/>
                <w:szCs w:val="20"/>
              </w:rPr>
              <w:t>, 1.47)</w:t>
            </w:r>
          </w:p>
        </w:tc>
        <w:tc>
          <w:tcPr>
            <w:tcW w:w="1117" w:type="dxa"/>
            <w:vAlign w:val="center"/>
          </w:tcPr>
          <w:p w14:paraId="445048C4" w14:textId="04F5DC55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55/580</w:t>
            </w:r>
          </w:p>
        </w:tc>
        <w:tc>
          <w:tcPr>
            <w:tcW w:w="1756" w:type="dxa"/>
            <w:vAlign w:val="center"/>
          </w:tcPr>
          <w:p w14:paraId="5704513B" w14:textId="2C304923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</w:t>
            </w:r>
            <w:r w:rsidR="00E51891" w:rsidRPr="00332EE2">
              <w:rPr>
                <w:rFonts w:ascii="Arial" w:hAnsi="Arial" w:cs="Arial"/>
                <w:sz w:val="20"/>
                <w:szCs w:val="20"/>
              </w:rPr>
              <w:t>7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81, 1.4</w:t>
            </w:r>
            <w:r w:rsidR="00E51891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A32D4" w:rsidRPr="00332EE2" w14:paraId="74938532" w14:textId="77777777" w:rsidTr="00771A93">
        <w:trPr>
          <w:trHeight w:val="168"/>
        </w:trPr>
        <w:tc>
          <w:tcPr>
            <w:tcW w:w="1461" w:type="dxa"/>
            <w:vAlign w:val="center"/>
          </w:tcPr>
          <w:p w14:paraId="1E159695" w14:textId="77777777" w:rsidR="007A32D4" w:rsidRPr="00332EE2" w:rsidRDefault="007A32D4" w:rsidP="00204502">
            <w:pPr>
              <w:spacing w:line="276" w:lineRule="auto"/>
              <w:ind w:left="164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32EE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32EE2">
              <w:rPr>
                <w:rFonts w:ascii="Arial" w:hAnsi="Arial" w:cs="Arial"/>
                <w:sz w:val="20"/>
                <w:szCs w:val="20"/>
              </w:rPr>
              <w:t>-for-trend</w:t>
            </w:r>
          </w:p>
        </w:tc>
        <w:tc>
          <w:tcPr>
            <w:tcW w:w="1086" w:type="dxa"/>
            <w:vAlign w:val="center"/>
          </w:tcPr>
          <w:p w14:paraId="3D3E9E08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6" w:type="dxa"/>
            <w:vAlign w:val="center"/>
          </w:tcPr>
          <w:p w14:paraId="264172D2" w14:textId="62BB605D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</w:t>
            </w:r>
            <w:r w:rsidR="00557432" w:rsidRPr="00332EE2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1049" w:type="dxa"/>
            <w:vAlign w:val="center"/>
          </w:tcPr>
          <w:p w14:paraId="37DEBAEE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76B611BA" w14:textId="4A0E5DD0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63</w:t>
            </w:r>
            <w:r w:rsidR="00AD2238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54" w:type="dxa"/>
            <w:vAlign w:val="center"/>
          </w:tcPr>
          <w:p w14:paraId="41D30189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56EEAD13" w14:textId="2431D645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68</w:t>
            </w:r>
            <w:r w:rsidR="00522446" w:rsidRPr="00332E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</w:tcPr>
          <w:p w14:paraId="1D72969C" w14:textId="77777777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500896F1" w14:textId="15FF1F8A" w:rsidR="007A32D4" w:rsidRPr="00332EE2" w:rsidRDefault="007A32D4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6</w:t>
            </w:r>
            <w:r w:rsidR="00D15E14" w:rsidRPr="00332EE2">
              <w:rPr>
                <w:rFonts w:ascii="Arial" w:hAnsi="Arial" w:cs="Arial"/>
                <w:sz w:val="20"/>
                <w:szCs w:val="20"/>
              </w:rPr>
              <w:t>5</w:t>
            </w:r>
            <w:r w:rsidR="00AD2238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</w:tbl>
    <w:p w14:paraId="5A69D3B6" w14:textId="09281FF4" w:rsidR="0008681F" w:rsidRPr="00AE6D64" w:rsidRDefault="00654EDC" w:rsidP="00204502">
      <w:pPr>
        <w:spacing w:line="276" w:lineRule="auto"/>
        <w:rPr>
          <w:rFonts w:ascii="Arial" w:hAnsi="Arial" w:cs="Arial"/>
          <w:sz w:val="20"/>
          <w:vertAlign w:val="superscript"/>
        </w:rPr>
      </w:pPr>
      <w:r w:rsidRPr="00332EE2">
        <w:rPr>
          <w:rFonts w:ascii="Arial" w:hAnsi="Arial" w:cs="Arial"/>
          <w:sz w:val="20"/>
          <w:szCs w:val="20"/>
          <w:vertAlign w:val="superscript"/>
        </w:rPr>
        <w:t>1</w:t>
      </w:r>
      <w:r w:rsidR="0008681F" w:rsidRPr="00332EE2">
        <w:rPr>
          <w:rFonts w:ascii="Arial" w:hAnsi="Arial" w:cs="Arial"/>
          <w:sz w:val="20"/>
        </w:rPr>
        <w:t xml:space="preserve"> Case, cases; </w:t>
      </w:r>
      <w:proofErr w:type="spellStart"/>
      <w:r w:rsidR="0008681F" w:rsidRPr="00332EE2">
        <w:rPr>
          <w:rFonts w:ascii="Arial" w:hAnsi="Arial" w:cs="Arial"/>
          <w:sz w:val="20"/>
        </w:rPr>
        <w:t>Cont</w:t>
      </w:r>
      <w:proofErr w:type="spellEnd"/>
      <w:r w:rsidR="0008681F" w:rsidRPr="00332EE2">
        <w:rPr>
          <w:rFonts w:ascii="Arial" w:hAnsi="Arial" w:cs="Arial"/>
          <w:sz w:val="20"/>
        </w:rPr>
        <w:t xml:space="preserve">, controls; </w:t>
      </w:r>
      <w:r w:rsidR="0056007F" w:rsidRPr="00332EE2">
        <w:rPr>
          <w:rFonts w:ascii="Arial" w:hAnsi="Arial" w:cs="Arial" w:hint="eastAsia"/>
          <w:sz w:val="20"/>
        </w:rPr>
        <w:t>CI,</w:t>
      </w:r>
      <w:r w:rsidR="0056007F" w:rsidRPr="00332EE2">
        <w:rPr>
          <w:rFonts w:ascii="Arial" w:hAnsi="Arial" w:cs="Arial"/>
          <w:sz w:val="20"/>
        </w:rPr>
        <w:t xml:space="preserve"> </w:t>
      </w:r>
      <w:r w:rsidR="0056007F" w:rsidRPr="00332EE2">
        <w:rPr>
          <w:rFonts w:ascii="Arial" w:hAnsi="Arial" w:cs="Arial" w:hint="eastAsia"/>
          <w:sz w:val="20"/>
        </w:rPr>
        <w:t>confidence</w:t>
      </w:r>
      <w:r w:rsidR="0056007F" w:rsidRPr="00332EE2">
        <w:rPr>
          <w:rFonts w:ascii="Arial" w:hAnsi="Arial" w:cs="Arial"/>
          <w:sz w:val="20"/>
        </w:rPr>
        <w:t xml:space="preserve"> </w:t>
      </w:r>
      <w:r w:rsidR="0056007F" w:rsidRPr="00332EE2">
        <w:rPr>
          <w:rFonts w:ascii="Arial" w:hAnsi="Arial" w:cs="Arial" w:hint="eastAsia"/>
          <w:sz w:val="20"/>
        </w:rPr>
        <w:t>interval;</w:t>
      </w:r>
      <w:r w:rsidR="0056007F" w:rsidRPr="00332EE2">
        <w:rPr>
          <w:rFonts w:ascii="Arial" w:hAnsi="Arial" w:cs="Arial"/>
          <w:sz w:val="20"/>
        </w:rPr>
        <w:t xml:space="preserve"> </w:t>
      </w:r>
      <w:r w:rsidR="0008681F" w:rsidRPr="00332EE2">
        <w:rPr>
          <w:rFonts w:ascii="Arial" w:hAnsi="Arial" w:cs="Arial"/>
          <w:sz w:val="20"/>
        </w:rPr>
        <w:t>DIS, dietary inflammation score; LIS, lifestyle inflammation score; NSAID, nonsteroidal anti-</w:t>
      </w:r>
      <w:r w:rsidR="0008681F" w:rsidRPr="00AE6D64">
        <w:rPr>
          <w:rFonts w:ascii="Arial" w:hAnsi="Arial" w:cs="Arial"/>
          <w:sz w:val="20"/>
        </w:rPr>
        <w:t>inflammatory drug</w:t>
      </w:r>
      <w:r w:rsidR="0056007F">
        <w:rPr>
          <w:rFonts w:ascii="Arial" w:hAnsi="Arial" w:cs="Arial" w:hint="eastAsia"/>
          <w:sz w:val="20"/>
        </w:rPr>
        <w:t>;</w:t>
      </w:r>
      <w:r w:rsidR="0056007F">
        <w:rPr>
          <w:rFonts w:ascii="Arial" w:hAnsi="Arial" w:cs="Arial"/>
          <w:sz w:val="20"/>
        </w:rPr>
        <w:t xml:space="preserve"> </w:t>
      </w:r>
      <w:r w:rsidR="0056007F">
        <w:rPr>
          <w:rFonts w:ascii="Arial" w:hAnsi="Arial" w:cs="Arial" w:hint="eastAsia"/>
          <w:sz w:val="20"/>
        </w:rPr>
        <w:t>OR,</w:t>
      </w:r>
      <w:r w:rsidR="0056007F">
        <w:rPr>
          <w:rFonts w:ascii="Arial" w:hAnsi="Arial" w:cs="Arial"/>
          <w:sz w:val="20"/>
        </w:rPr>
        <w:t xml:space="preserve"> </w:t>
      </w:r>
      <w:r w:rsidR="0056007F">
        <w:rPr>
          <w:rFonts w:ascii="Arial" w:hAnsi="Arial" w:cs="Arial" w:hint="eastAsia"/>
          <w:sz w:val="20"/>
        </w:rPr>
        <w:t>odds</w:t>
      </w:r>
      <w:r w:rsidR="0056007F">
        <w:rPr>
          <w:rFonts w:ascii="Arial" w:hAnsi="Arial" w:cs="Arial"/>
          <w:sz w:val="20"/>
        </w:rPr>
        <w:t xml:space="preserve"> </w:t>
      </w:r>
      <w:r w:rsidR="0056007F">
        <w:rPr>
          <w:rFonts w:ascii="Arial" w:hAnsi="Arial" w:cs="Arial" w:hint="eastAsia"/>
          <w:sz w:val="20"/>
        </w:rPr>
        <w:t>ratio</w:t>
      </w:r>
      <w:r w:rsidR="0008681F" w:rsidRPr="00AE6D64">
        <w:rPr>
          <w:rFonts w:ascii="Arial" w:hAnsi="Arial" w:cs="Arial"/>
          <w:sz w:val="20"/>
        </w:rPr>
        <w:t>. Please see Supplementary Table 2 for how we constructed DIS components for this analysis. LIS components were calculated exactly same as did Byrd et al.</w:t>
      </w:r>
      <w:r w:rsidR="0008681F" w:rsidRPr="00AE6D64">
        <w:rPr>
          <w:rFonts w:ascii="Arial" w:hAnsi="Arial" w:cs="Arial"/>
          <w:sz w:val="20"/>
        </w:rPr>
        <w:fldChar w:fldCharType="begin">
          <w:fldData xml:space="preserve">PEVuZE5vdGU+PENpdGU+PEF1dGhvcj5CeXJkPC9BdXRob3I+PFllYXI+MjAxOTwvWWVhcj48UmVj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</w:fldData>
        </w:fldChar>
      </w:r>
      <w:r w:rsidR="00204502">
        <w:rPr>
          <w:rFonts w:ascii="Arial" w:hAnsi="Arial" w:cs="Arial"/>
          <w:sz w:val="20"/>
        </w:rPr>
        <w:instrText xml:space="preserve"> ADDIN EN.CITE </w:instrText>
      </w:r>
      <w:r w:rsidR="00204502">
        <w:rPr>
          <w:rFonts w:ascii="Arial" w:hAnsi="Arial" w:cs="Arial"/>
          <w:sz w:val="20"/>
        </w:rPr>
        <w:fldChar w:fldCharType="begin">
          <w:fldData xml:space="preserve">PEVuZE5vdGU+PENpdGU+PEF1dGhvcj5CeXJkPC9BdXRob3I+PFllYXI+MjAxOTwvWWVhcj48UmVj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</w:fldData>
        </w:fldChar>
      </w:r>
      <w:r w:rsidR="00204502">
        <w:rPr>
          <w:rFonts w:ascii="Arial" w:hAnsi="Arial" w:cs="Arial"/>
          <w:sz w:val="20"/>
        </w:rPr>
        <w:instrText xml:space="preserve"> ADDIN EN.CITE.DATA </w:instrText>
      </w:r>
      <w:r w:rsidR="00204502">
        <w:rPr>
          <w:rFonts w:ascii="Arial" w:hAnsi="Arial" w:cs="Arial"/>
          <w:sz w:val="20"/>
        </w:rPr>
      </w:r>
      <w:r w:rsidR="00204502">
        <w:rPr>
          <w:rFonts w:ascii="Arial" w:hAnsi="Arial" w:cs="Arial"/>
          <w:sz w:val="20"/>
        </w:rPr>
        <w:fldChar w:fldCharType="end"/>
      </w:r>
      <w:r w:rsidR="0008681F" w:rsidRPr="00AE6D64">
        <w:rPr>
          <w:rFonts w:ascii="Arial" w:hAnsi="Arial" w:cs="Arial"/>
          <w:sz w:val="20"/>
        </w:rPr>
      </w:r>
      <w:r w:rsidR="0008681F" w:rsidRPr="00AE6D64">
        <w:rPr>
          <w:rFonts w:ascii="Arial" w:hAnsi="Arial" w:cs="Arial"/>
          <w:sz w:val="20"/>
        </w:rPr>
        <w:fldChar w:fldCharType="separate"/>
      </w:r>
      <w:r w:rsidR="00204502">
        <w:rPr>
          <w:rFonts w:ascii="Arial" w:hAnsi="Arial" w:cs="Arial"/>
          <w:noProof/>
          <w:sz w:val="20"/>
        </w:rPr>
        <w:t> [1]</w:t>
      </w:r>
      <w:r w:rsidR="0008681F" w:rsidRPr="00AE6D64">
        <w:rPr>
          <w:rFonts w:ascii="Arial" w:hAnsi="Arial" w:cs="Arial"/>
          <w:sz w:val="20"/>
        </w:rPr>
        <w:fldChar w:fldCharType="end"/>
      </w:r>
      <w:r w:rsidR="0008681F" w:rsidRPr="00AE6D64">
        <w:rPr>
          <w:rFonts w:ascii="Arial" w:hAnsi="Arial" w:cs="Arial"/>
          <w:sz w:val="20"/>
        </w:rPr>
        <w:t>.</w:t>
      </w:r>
      <w:r w:rsidR="0061793F" w:rsidRPr="00AE6D64">
        <w:rPr>
          <w:rFonts w:ascii="Arial" w:hAnsi="Arial" w:cs="Arial"/>
          <w:sz w:val="20"/>
        </w:rPr>
        <w:t xml:space="preserve"> The </w:t>
      </w:r>
      <w:proofErr w:type="spellStart"/>
      <w:r w:rsidR="0061793F" w:rsidRPr="00AE6D64">
        <w:rPr>
          <w:rFonts w:ascii="Arial" w:hAnsi="Arial" w:cs="Arial"/>
          <w:sz w:val="20"/>
        </w:rPr>
        <w:t>tertile</w:t>
      </w:r>
      <w:proofErr w:type="spellEnd"/>
      <w:r w:rsidR="0061793F" w:rsidRPr="00AE6D64">
        <w:rPr>
          <w:rFonts w:ascii="Arial" w:hAnsi="Arial" w:cs="Arial"/>
          <w:sz w:val="20"/>
        </w:rPr>
        <w:t xml:space="preserve"> cutoffs for DIS were </w:t>
      </w:r>
      <w:r w:rsidR="001114DB" w:rsidRPr="00AE6D64">
        <w:rPr>
          <w:rFonts w:ascii="Arial" w:hAnsi="Arial" w:cs="Arial"/>
          <w:sz w:val="20"/>
        </w:rPr>
        <w:t>≤</w:t>
      </w:r>
      <w:r w:rsidR="0061793F" w:rsidRPr="00AE6D64">
        <w:rPr>
          <w:rFonts w:ascii="Arial" w:hAnsi="Arial" w:cs="Arial"/>
          <w:sz w:val="20"/>
        </w:rPr>
        <w:t>-1.2</w:t>
      </w:r>
      <w:r w:rsidR="001A307F" w:rsidRPr="00AE6D64">
        <w:rPr>
          <w:rFonts w:ascii="Arial" w:hAnsi="Arial" w:cs="Arial"/>
          <w:sz w:val="20"/>
        </w:rPr>
        <w:t>8</w:t>
      </w:r>
      <w:r w:rsidR="0061793F" w:rsidRPr="00AE6D64">
        <w:rPr>
          <w:rFonts w:ascii="Arial" w:hAnsi="Arial" w:cs="Arial"/>
          <w:sz w:val="20"/>
        </w:rPr>
        <w:t xml:space="preserve"> (</w:t>
      </w:r>
      <w:r w:rsidR="001114DB" w:rsidRPr="00AE6D64">
        <w:rPr>
          <w:rFonts w:ascii="Arial" w:hAnsi="Arial" w:cs="Arial"/>
          <w:sz w:val="20"/>
        </w:rPr>
        <w:t>T1</w:t>
      </w:r>
      <w:r w:rsidR="0061793F" w:rsidRPr="00AE6D64">
        <w:rPr>
          <w:rFonts w:ascii="Arial" w:hAnsi="Arial" w:cs="Arial"/>
          <w:sz w:val="20"/>
        </w:rPr>
        <w:t xml:space="preserve">) and </w:t>
      </w:r>
      <w:r w:rsidR="001114DB" w:rsidRPr="00AE6D64">
        <w:rPr>
          <w:rFonts w:ascii="Arial" w:hAnsi="Arial" w:cs="Arial"/>
          <w:sz w:val="20"/>
        </w:rPr>
        <w:t>&gt;</w:t>
      </w:r>
      <w:r w:rsidR="0061793F" w:rsidRPr="00AE6D64">
        <w:rPr>
          <w:rFonts w:ascii="Arial" w:hAnsi="Arial" w:cs="Arial"/>
          <w:sz w:val="20"/>
        </w:rPr>
        <w:t>0.74 (</w:t>
      </w:r>
      <w:r w:rsidR="001114DB" w:rsidRPr="00AE6D64">
        <w:rPr>
          <w:rFonts w:ascii="Arial" w:hAnsi="Arial" w:cs="Arial"/>
          <w:sz w:val="20"/>
        </w:rPr>
        <w:t>T3</w:t>
      </w:r>
      <w:r w:rsidR="0061793F" w:rsidRPr="00AE6D64">
        <w:rPr>
          <w:rFonts w:ascii="Arial" w:hAnsi="Arial" w:cs="Arial"/>
          <w:sz w:val="20"/>
        </w:rPr>
        <w:t xml:space="preserve">) among </w:t>
      </w:r>
      <w:r w:rsidR="00807073">
        <w:rPr>
          <w:rFonts w:ascii="Arial" w:hAnsi="Arial" w:cs="Arial"/>
          <w:sz w:val="20"/>
        </w:rPr>
        <w:t xml:space="preserve">males </w:t>
      </w:r>
      <w:r w:rsidR="0061793F" w:rsidRPr="00AE6D64">
        <w:rPr>
          <w:rFonts w:ascii="Arial" w:hAnsi="Arial" w:cs="Arial"/>
          <w:sz w:val="20"/>
        </w:rPr>
        <w:t xml:space="preserve">and </w:t>
      </w:r>
      <w:r w:rsidR="001114DB" w:rsidRPr="00AE6D64">
        <w:rPr>
          <w:rFonts w:ascii="Arial" w:hAnsi="Arial" w:cs="Arial"/>
          <w:sz w:val="20"/>
        </w:rPr>
        <w:t>≤</w:t>
      </w:r>
      <w:r w:rsidR="0061793F" w:rsidRPr="00AE6D64">
        <w:rPr>
          <w:rFonts w:ascii="Arial" w:hAnsi="Arial" w:cs="Arial"/>
          <w:sz w:val="20"/>
        </w:rPr>
        <w:t>-1.3</w:t>
      </w:r>
      <w:r w:rsidR="001A307F" w:rsidRPr="00AE6D64">
        <w:rPr>
          <w:rFonts w:ascii="Arial" w:hAnsi="Arial" w:cs="Arial"/>
          <w:sz w:val="20"/>
        </w:rPr>
        <w:t>5</w:t>
      </w:r>
      <w:r w:rsidR="0061793F" w:rsidRPr="00AE6D64">
        <w:rPr>
          <w:rFonts w:ascii="Arial" w:hAnsi="Arial" w:cs="Arial"/>
          <w:sz w:val="20"/>
        </w:rPr>
        <w:t xml:space="preserve"> (</w:t>
      </w:r>
      <w:r w:rsidR="001114DB" w:rsidRPr="00AE6D64">
        <w:rPr>
          <w:rFonts w:ascii="Arial" w:hAnsi="Arial" w:cs="Arial"/>
          <w:sz w:val="20"/>
        </w:rPr>
        <w:t>T1</w:t>
      </w:r>
      <w:r w:rsidR="0061793F" w:rsidRPr="00AE6D64">
        <w:rPr>
          <w:rFonts w:ascii="Arial" w:hAnsi="Arial" w:cs="Arial"/>
          <w:sz w:val="20"/>
        </w:rPr>
        <w:t xml:space="preserve">) and </w:t>
      </w:r>
      <w:r w:rsidR="001114DB" w:rsidRPr="00AE6D64">
        <w:rPr>
          <w:rFonts w:ascii="Arial" w:hAnsi="Arial" w:cs="Arial"/>
          <w:sz w:val="20"/>
        </w:rPr>
        <w:t>&gt;</w:t>
      </w:r>
      <w:r w:rsidR="0061793F" w:rsidRPr="00AE6D64">
        <w:rPr>
          <w:rFonts w:ascii="Arial" w:hAnsi="Arial" w:cs="Arial"/>
          <w:sz w:val="20"/>
        </w:rPr>
        <w:t>0.</w:t>
      </w:r>
      <w:r w:rsidR="001A307F" w:rsidRPr="00AE6D64">
        <w:rPr>
          <w:rFonts w:ascii="Arial" w:hAnsi="Arial" w:cs="Arial"/>
          <w:sz w:val="20"/>
        </w:rPr>
        <w:t>60</w:t>
      </w:r>
      <w:r w:rsidR="0061793F" w:rsidRPr="00AE6D64">
        <w:rPr>
          <w:rFonts w:ascii="Arial" w:hAnsi="Arial" w:cs="Arial"/>
          <w:sz w:val="20"/>
        </w:rPr>
        <w:t xml:space="preserve"> (</w:t>
      </w:r>
      <w:r w:rsidR="001114DB" w:rsidRPr="00AE6D64">
        <w:rPr>
          <w:rFonts w:ascii="Arial" w:hAnsi="Arial" w:cs="Arial"/>
          <w:sz w:val="20"/>
        </w:rPr>
        <w:t>T3</w:t>
      </w:r>
      <w:r w:rsidR="0061793F" w:rsidRPr="00AE6D64">
        <w:rPr>
          <w:rFonts w:ascii="Arial" w:hAnsi="Arial" w:cs="Arial"/>
          <w:sz w:val="20"/>
        </w:rPr>
        <w:t xml:space="preserve">) among </w:t>
      </w:r>
      <w:r w:rsidR="00807073">
        <w:rPr>
          <w:rFonts w:ascii="Arial" w:hAnsi="Arial" w:cs="Arial"/>
          <w:sz w:val="20"/>
        </w:rPr>
        <w:t>females</w:t>
      </w:r>
      <w:r w:rsidR="0061793F" w:rsidRPr="00AE6D64">
        <w:rPr>
          <w:rFonts w:ascii="Arial" w:hAnsi="Arial" w:cs="Arial"/>
          <w:sz w:val="20"/>
        </w:rPr>
        <w:t xml:space="preserve">. The </w:t>
      </w:r>
      <w:proofErr w:type="spellStart"/>
      <w:r w:rsidR="0061793F" w:rsidRPr="00AE6D64">
        <w:rPr>
          <w:rFonts w:ascii="Arial" w:hAnsi="Arial" w:cs="Arial"/>
          <w:sz w:val="20"/>
        </w:rPr>
        <w:t>tertile</w:t>
      </w:r>
      <w:proofErr w:type="spellEnd"/>
      <w:r w:rsidR="0061793F" w:rsidRPr="00AE6D64">
        <w:rPr>
          <w:rFonts w:ascii="Arial" w:hAnsi="Arial" w:cs="Arial"/>
          <w:sz w:val="20"/>
        </w:rPr>
        <w:t xml:space="preserve"> cutoffs for LIS were </w:t>
      </w:r>
      <w:r w:rsidR="001114DB" w:rsidRPr="00AE6D64">
        <w:rPr>
          <w:rFonts w:ascii="Arial" w:hAnsi="Arial" w:cs="Arial"/>
          <w:sz w:val="20"/>
        </w:rPr>
        <w:t>≤</w:t>
      </w:r>
      <w:r w:rsidR="0061793F" w:rsidRPr="00AE6D64">
        <w:rPr>
          <w:rFonts w:ascii="Arial" w:hAnsi="Arial" w:cs="Arial"/>
          <w:sz w:val="20"/>
        </w:rPr>
        <w:t>0.05 (</w:t>
      </w:r>
      <w:r w:rsidR="001114DB" w:rsidRPr="00AE6D64">
        <w:rPr>
          <w:rFonts w:ascii="Arial" w:hAnsi="Arial" w:cs="Arial"/>
          <w:sz w:val="20"/>
        </w:rPr>
        <w:t>T1</w:t>
      </w:r>
      <w:r w:rsidR="0061793F" w:rsidRPr="00AE6D64">
        <w:rPr>
          <w:rFonts w:ascii="Arial" w:hAnsi="Arial" w:cs="Arial"/>
          <w:sz w:val="20"/>
        </w:rPr>
        <w:t xml:space="preserve">) and </w:t>
      </w:r>
      <w:r w:rsidR="001114DB" w:rsidRPr="00AE6D64">
        <w:rPr>
          <w:rFonts w:ascii="Arial" w:hAnsi="Arial" w:cs="Arial"/>
          <w:sz w:val="20"/>
        </w:rPr>
        <w:t>&gt;</w:t>
      </w:r>
      <w:r w:rsidR="0061793F" w:rsidRPr="00AE6D64">
        <w:rPr>
          <w:rFonts w:ascii="Arial" w:hAnsi="Arial" w:cs="Arial"/>
          <w:sz w:val="20"/>
        </w:rPr>
        <w:t>0.89 (</w:t>
      </w:r>
      <w:r w:rsidR="001114DB" w:rsidRPr="00AE6D64">
        <w:rPr>
          <w:rFonts w:ascii="Arial" w:hAnsi="Arial" w:cs="Arial"/>
          <w:sz w:val="20"/>
        </w:rPr>
        <w:t>T3</w:t>
      </w:r>
      <w:r w:rsidR="0061793F" w:rsidRPr="00AE6D64">
        <w:rPr>
          <w:rFonts w:ascii="Arial" w:hAnsi="Arial" w:cs="Arial"/>
          <w:sz w:val="20"/>
        </w:rPr>
        <w:t xml:space="preserve">) among </w:t>
      </w:r>
      <w:r w:rsidR="00807073">
        <w:rPr>
          <w:rFonts w:ascii="Arial" w:hAnsi="Arial" w:cs="Arial"/>
          <w:sz w:val="20"/>
        </w:rPr>
        <w:t xml:space="preserve">males </w:t>
      </w:r>
      <w:r w:rsidR="0061793F" w:rsidRPr="00AE6D64">
        <w:rPr>
          <w:rFonts w:ascii="Arial" w:hAnsi="Arial" w:cs="Arial"/>
          <w:sz w:val="20"/>
        </w:rPr>
        <w:t xml:space="preserve">and </w:t>
      </w:r>
      <w:r w:rsidR="001114DB" w:rsidRPr="00AE6D64">
        <w:rPr>
          <w:rFonts w:ascii="Arial" w:hAnsi="Arial" w:cs="Arial"/>
          <w:sz w:val="20"/>
        </w:rPr>
        <w:t>≤</w:t>
      </w:r>
      <w:r w:rsidR="0061793F" w:rsidRPr="00AE6D64">
        <w:rPr>
          <w:rFonts w:ascii="Arial" w:hAnsi="Arial" w:cs="Arial"/>
          <w:sz w:val="20"/>
        </w:rPr>
        <w:t>-0.18 (</w:t>
      </w:r>
      <w:r w:rsidR="001114DB" w:rsidRPr="00AE6D64">
        <w:rPr>
          <w:rFonts w:ascii="Arial" w:hAnsi="Arial" w:cs="Arial"/>
          <w:sz w:val="20"/>
        </w:rPr>
        <w:t>T1</w:t>
      </w:r>
      <w:r w:rsidR="0061793F" w:rsidRPr="00AE6D64">
        <w:rPr>
          <w:rFonts w:ascii="Arial" w:hAnsi="Arial" w:cs="Arial"/>
          <w:sz w:val="20"/>
        </w:rPr>
        <w:t xml:space="preserve">) and </w:t>
      </w:r>
      <w:r w:rsidR="001114DB" w:rsidRPr="00AE6D64">
        <w:rPr>
          <w:rFonts w:ascii="Arial" w:hAnsi="Arial" w:cs="Arial"/>
          <w:sz w:val="20"/>
        </w:rPr>
        <w:t>&gt;</w:t>
      </w:r>
      <w:r w:rsidR="0061793F" w:rsidRPr="00AE6D64">
        <w:rPr>
          <w:rFonts w:ascii="Arial" w:hAnsi="Arial" w:cs="Arial"/>
          <w:sz w:val="20"/>
        </w:rPr>
        <w:t>0.73 (</w:t>
      </w:r>
      <w:r w:rsidR="001114DB" w:rsidRPr="00AE6D64">
        <w:rPr>
          <w:rFonts w:ascii="Arial" w:hAnsi="Arial" w:cs="Arial"/>
          <w:sz w:val="20"/>
        </w:rPr>
        <w:t>T3</w:t>
      </w:r>
      <w:r w:rsidR="0061793F" w:rsidRPr="00AE6D64">
        <w:rPr>
          <w:rFonts w:ascii="Arial" w:hAnsi="Arial" w:cs="Arial"/>
          <w:sz w:val="20"/>
        </w:rPr>
        <w:t xml:space="preserve">) among </w:t>
      </w:r>
      <w:r w:rsidR="00807073">
        <w:rPr>
          <w:rFonts w:ascii="Arial" w:hAnsi="Arial" w:cs="Arial"/>
          <w:sz w:val="20"/>
        </w:rPr>
        <w:t>females</w:t>
      </w:r>
      <w:r w:rsidR="0061793F" w:rsidRPr="00AE6D64">
        <w:rPr>
          <w:rFonts w:ascii="Arial" w:hAnsi="Arial" w:cs="Arial"/>
          <w:sz w:val="20"/>
        </w:rPr>
        <w:t>.</w:t>
      </w:r>
    </w:p>
    <w:p w14:paraId="05E45571" w14:textId="3B196B17" w:rsidR="00EA3E03" w:rsidRPr="00AE6D64" w:rsidRDefault="00654EDC" w:rsidP="00204502">
      <w:pPr>
        <w:spacing w:line="276" w:lineRule="auto"/>
        <w:rPr>
          <w:rFonts w:ascii="Arial" w:hAnsi="Arial" w:cs="Arial"/>
          <w:sz w:val="20"/>
        </w:rPr>
      </w:pPr>
      <w:r w:rsidRPr="00654EDC">
        <w:rPr>
          <w:rFonts w:ascii="Arial" w:hAnsi="Arial" w:cs="Arial"/>
          <w:sz w:val="20"/>
          <w:szCs w:val="20"/>
          <w:vertAlign w:val="superscript"/>
        </w:rPr>
        <w:lastRenderedPageBreak/>
        <w:t>2</w:t>
      </w:r>
      <w:r w:rsidR="00EA3E03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EA3E03" w:rsidRPr="00AE6D64">
        <w:rPr>
          <w:rFonts w:ascii="Arial" w:hAnsi="Arial" w:cs="Arial"/>
          <w:sz w:val="20"/>
        </w:rPr>
        <w:t>wk</w:t>
      </w:r>
      <w:proofErr w:type="spellEnd"/>
      <w:r w:rsidR="00EA3E03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EA3E03" w:rsidRPr="00AE6D64">
        <w:rPr>
          <w:rFonts w:ascii="Arial" w:hAnsi="Arial" w:cs="Arial"/>
          <w:sz w:val="20"/>
        </w:rPr>
        <w:t>), first-degree relative history of colorectal cancer (yes/no), and total energy intake.</w:t>
      </w:r>
    </w:p>
    <w:p w14:paraId="23AE7D29" w14:textId="5A89B6DA" w:rsidR="00EA3E03" w:rsidRPr="00AE6D64" w:rsidRDefault="00654EDC" w:rsidP="00204502">
      <w:pPr>
        <w:spacing w:line="276" w:lineRule="auto"/>
        <w:rPr>
          <w:rFonts w:ascii="Arial" w:hAnsi="Arial" w:cs="Arial"/>
          <w:sz w:val="20"/>
        </w:rPr>
      </w:pPr>
      <w:r w:rsidRPr="00654EDC">
        <w:rPr>
          <w:rFonts w:ascii="Arial" w:hAnsi="Arial" w:cs="Arial"/>
          <w:sz w:val="20"/>
          <w:szCs w:val="20"/>
          <w:vertAlign w:val="superscript"/>
        </w:rPr>
        <w:t>3</w:t>
      </w:r>
      <w:r w:rsidR="00EA3E03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EA3E03" w:rsidRPr="00AE6D64">
        <w:rPr>
          <w:rFonts w:ascii="Arial" w:hAnsi="Arial" w:cs="Arial"/>
          <w:sz w:val="20"/>
        </w:rPr>
        <w:t>wk</w:t>
      </w:r>
      <w:proofErr w:type="spellEnd"/>
      <w:r w:rsidR="00EA3E03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EA3E03" w:rsidRPr="00AE6D64">
        <w:rPr>
          <w:rFonts w:ascii="Arial" w:hAnsi="Arial" w:cs="Arial"/>
          <w:sz w:val="20"/>
        </w:rPr>
        <w:t>), and first-degree relative history of colorectal cancer (yes/no).</w:t>
      </w:r>
    </w:p>
    <w:p w14:paraId="78044EB4" w14:textId="4B8DB701" w:rsidR="00EA3E03" w:rsidRPr="00AE6D64" w:rsidRDefault="00654EDC" w:rsidP="00204502">
      <w:pPr>
        <w:spacing w:line="276" w:lineRule="auto"/>
        <w:rPr>
          <w:rFonts w:ascii="Arial" w:hAnsi="Arial" w:cs="Arial"/>
          <w:sz w:val="20"/>
        </w:rPr>
      </w:pPr>
      <w:r w:rsidRPr="00654EDC">
        <w:rPr>
          <w:rFonts w:ascii="Arial" w:hAnsi="Arial" w:cs="Arial"/>
          <w:sz w:val="20"/>
          <w:szCs w:val="20"/>
          <w:vertAlign w:val="superscript"/>
        </w:rPr>
        <w:t>4</w:t>
      </w:r>
      <w:r w:rsidR="00EA3E03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EA3E03" w:rsidRPr="00AE6D64">
        <w:rPr>
          <w:rFonts w:ascii="Arial" w:hAnsi="Arial" w:cs="Arial"/>
          <w:sz w:val="20"/>
        </w:rPr>
        <w:t>wk</w:t>
      </w:r>
      <w:proofErr w:type="spellEnd"/>
      <w:r w:rsidR="00EA3E03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EA3E03" w:rsidRPr="00AE6D64">
        <w:rPr>
          <w:rFonts w:ascii="Arial" w:hAnsi="Arial" w:cs="Arial"/>
          <w:sz w:val="20"/>
        </w:rPr>
        <w:t>), first-degree relative history of colorectal cancer (yes/no), total energy intake, smoking status (current/noncurrent), alcohol consumption (heavy/moderate/nondrinker), obesity (yes/no), and physical activity level (heavily/moderately/not active).</w:t>
      </w:r>
    </w:p>
    <w:p w14:paraId="1A07916D" w14:textId="5A1035D6" w:rsidR="00B764AF" w:rsidRPr="00AE6D64" w:rsidRDefault="00654EDC" w:rsidP="00204502">
      <w:pPr>
        <w:spacing w:line="276" w:lineRule="auto"/>
        <w:rPr>
          <w:rFonts w:ascii="Arial" w:hAnsi="Arial" w:cs="Arial"/>
          <w:sz w:val="20"/>
        </w:rPr>
      </w:pPr>
      <w:r w:rsidRPr="00654EDC">
        <w:rPr>
          <w:rFonts w:ascii="Arial" w:hAnsi="Arial" w:cs="Arial"/>
          <w:sz w:val="20"/>
          <w:szCs w:val="20"/>
          <w:vertAlign w:val="superscript"/>
        </w:rPr>
        <w:t>5</w:t>
      </w:r>
      <w:r w:rsidR="00EA3E03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EA3E03" w:rsidRPr="00AE6D64">
        <w:rPr>
          <w:rFonts w:ascii="Arial" w:hAnsi="Arial" w:cs="Arial"/>
          <w:sz w:val="20"/>
        </w:rPr>
        <w:t>wk</w:t>
      </w:r>
      <w:proofErr w:type="spellEnd"/>
      <w:r w:rsidR="00EA3E03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EA3E03" w:rsidRPr="00AE6D64">
        <w:rPr>
          <w:rFonts w:ascii="Arial" w:hAnsi="Arial" w:cs="Arial"/>
          <w:sz w:val="20"/>
        </w:rPr>
        <w:t xml:space="preserve">), first-degree relative history of colorectal cancer (yes/no), total energy </w:t>
      </w:r>
      <w:r w:rsidR="008D5F32" w:rsidRPr="00AE6D64">
        <w:rPr>
          <w:rFonts w:ascii="Arial" w:hAnsi="Arial" w:cs="Arial"/>
          <w:sz w:val="20"/>
        </w:rPr>
        <w:t>intake, and equal-weighted DIS.</w:t>
      </w:r>
    </w:p>
    <w:sectPr w:rsidR="00B764AF" w:rsidRPr="00AE6D64" w:rsidSect="00212E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FC12B" w14:textId="77777777" w:rsidR="00A90579" w:rsidRDefault="00A90579" w:rsidP="00B353BF">
      <w:pPr>
        <w:spacing w:after="0" w:line="240" w:lineRule="auto"/>
      </w:pPr>
      <w:r>
        <w:separator/>
      </w:r>
    </w:p>
  </w:endnote>
  <w:endnote w:type="continuationSeparator" w:id="0">
    <w:p w14:paraId="2FF9560C" w14:textId="77777777" w:rsidR="00A90579" w:rsidRDefault="00A90579" w:rsidP="00B35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700FC" w14:textId="77777777" w:rsidR="00A90579" w:rsidRDefault="00A90579" w:rsidP="00B353BF">
      <w:pPr>
        <w:spacing w:after="0" w:line="240" w:lineRule="auto"/>
      </w:pPr>
      <w:r>
        <w:separator/>
      </w:r>
    </w:p>
  </w:footnote>
  <w:footnote w:type="continuationSeparator" w:id="0">
    <w:p w14:paraId="19F18716" w14:textId="77777777" w:rsidR="00A90579" w:rsidRDefault="00A90579" w:rsidP="00B35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676E2"/>
    <w:multiLevelType w:val="hybridMultilevel"/>
    <w:tmpl w:val="4302F12C"/>
    <w:lvl w:ilvl="0" w:tplc="86109ED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095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p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64AF"/>
    <w:rsid w:val="00004046"/>
    <w:rsid w:val="00010B1C"/>
    <w:rsid w:val="00022C4D"/>
    <w:rsid w:val="00055106"/>
    <w:rsid w:val="0005680D"/>
    <w:rsid w:val="000632F8"/>
    <w:rsid w:val="00070F22"/>
    <w:rsid w:val="0008681F"/>
    <w:rsid w:val="00092EEF"/>
    <w:rsid w:val="00094157"/>
    <w:rsid w:val="000A7936"/>
    <w:rsid w:val="000B3258"/>
    <w:rsid w:val="000B5E15"/>
    <w:rsid w:val="000C1E91"/>
    <w:rsid w:val="000C2222"/>
    <w:rsid w:val="000C26CA"/>
    <w:rsid w:val="000D175F"/>
    <w:rsid w:val="000E3B48"/>
    <w:rsid w:val="000E4F74"/>
    <w:rsid w:val="000E6B76"/>
    <w:rsid w:val="00110A60"/>
    <w:rsid w:val="001114DB"/>
    <w:rsid w:val="00126D9E"/>
    <w:rsid w:val="0014276A"/>
    <w:rsid w:val="00143932"/>
    <w:rsid w:val="0014713B"/>
    <w:rsid w:val="00157322"/>
    <w:rsid w:val="00164322"/>
    <w:rsid w:val="0016669E"/>
    <w:rsid w:val="0017025A"/>
    <w:rsid w:val="00173369"/>
    <w:rsid w:val="001768A3"/>
    <w:rsid w:val="00184D71"/>
    <w:rsid w:val="001A2371"/>
    <w:rsid w:val="001A307F"/>
    <w:rsid w:val="001B6DEE"/>
    <w:rsid w:val="001B7B02"/>
    <w:rsid w:val="001C0726"/>
    <w:rsid w:val="001C354B"/>
    <w:rsid w:val="001C710A"/>
    <w:rsid w:val="001E1531"/>
    <w:rsid w:val="001E37FC"/>
    <w:rsid w:val="001F3837"/>
    <w:rsid w:val="001F40FC"/>
    <w:rsid w:val="001F46DC"/>
    <w:rsid w:val="001F7A19"/>
    <w:rsid w:val="00204502"/>
    <w:rsid w:val="00212EE3"/>
    <w:rsid w:val="00213306"/>
    <w:rsid w:val="00213A48"/>
    <w:rsid w:val="0022084B"/>
    <w:rsid w:val="0023153F"/>
    <w:rsid w:val="0023175E"/>
    <w:rsid w:val="002327F6"/>
    <w:rsid w:val="00233A2F"/>
    <w:rsid w:val="002477D5"/>
    <w:rsid w:val="00262BF4"/>
    <w:rsid w:val="00283425"/>
    <w:rsid w:val="002842F9"/>
    <w:rsid w:val="00286394"/>
    <w:rsid w:val="002A6AE9"/>
    <w:rsid w:val="002C6285"/>
    <w:rsid w:val="002D20AF"/>
    <w:rsid w:val="002E47EB"/>
    <w:rsid w:val="002F3D89"/>
    <w:rsid w:val="003161FB"/>
    <w:rsid w:val="00321EDE"/>
    <w:rsid w:val="00332EE2"/>
    <w:rsid w:val="003531BA"/>
    <w:rsid w:val="003639D0"/>
    <w:rsid w:val="003861E6"/>
    <w:rsid w:val="003B19CD"/>
    <w:rsid w:val="003C3B2B"/>
    <w:rsid w:val="003D5C33"/>
    <w:rsid w:val="003D6DDD"/>
    <w:rsid w:val="003F139E"/>
    <w:rsid w:val="00403437"/>
    <w:rsid w:val="004061AE"/>
    <w:rsid w:val="0041015D"/>
    <w:rsid w:val="00410EE6"/>
    <w:rsid w:val="00411F50"/>
    <w:rsid w:val="00412A29"/>
    <w:rsid w:val="00413E94"/>
    <w:rsid w:val="004166C4"/>
    <w:rsid w:val="00416F91"/>
    <w:rsid w:val="00430AFA"/>
    <w:rsid w:val="0043405B"/>
    <w:rsid w:val="0043450C"/>
    <w:rsid w:val="00435DB5"/>
    <w:rsid w:val="00441DE2"/>
    <w:rsid w:val="00445921"/>
    <w:rsid w:val="0044607C"/>
    <w:rsid w:val="0045633B"/>
    <w:rsid w:val="004565F6"/>
    <w:rsid w:val="0047638F"/>
    <w:rsid w:val="00480C8E"/>
    <w:rsid w:val="00483E0C"/>
    <w:rsid w:val="004A0137"/>
    <w:rsid w:val="004A7B97"/>
    <w:rsid w:val="004B4C42"/>
    <w:rsid w:val="004B5934"/>
    <w:rsid w:val="004D75D6"/>
    <w:rsid w:val="004E6C8D"/>
    <w:rsid w:val="004F5037"/>
    <w:rsid w:val="00512475"/>
    <w:rsid w:val="00517EC4"/>
    <w:rsid w:val="005214CF"/>
    <w:rsid w:val="00521A65"/>
    <w:rsid w:val="00522446"/>
    <w:rsid w:val="0052698B"/>
    <w:rsid w:val="0053042E"/>
    <w:rsid w:val="0053431B"/>
    <w:rsid w:val="00557432"/>
    <w:rsid w:val="0056007F"/>
    <w:rsid w:val="00562656"/>
    <w:rsid w:val="00567111"/>
    <w:rsid w:val="005745B7"/>
    <w:rsid w:val="005A30F8"/>
    <w:rsid w:val="005B0B76"/>
    <w:rsid w:val="005B1C3C"/>
    <w:rsid w:val="005B3F36"/>
    <w:rsid w:val="005C1DFE"/>
    <w:rsid w:val="005D1D21"/>
    <w:rsid w:val="005E3130"/>
    <w:rsid w:val="005F5714"/>
    <w:rsid w:val="006066E1"/>
    <w:rsid w:val="00612580"/>
    <w:rsid w:val="006150E2"/>
    <w:rsid w:val="0061793F"/>
    <w:rsid w:val="006256AE"/>
    <w:rsid w:val="00626276"/>
    <w:rsid w:val="00647900"/>
    <w:rsid w:val="00654EDC"/>
    <w:rsid w:val="00672D77"/>
    <w:rsid w:val="00677998"/>
    <w:rsid w:val="006845C4"/>
    <w:rsid w:val="00687004"/>
    <w:rsid w:val="00690D29"/>
    <w:rsid w:val="0069717D"/>
    <w:rsid w:val="006B4B3B"/>
    <w:rsid w:val="006B7DD7"/>
    <w:rsid w:val="006C70FB"/>
    <w:rsid w:val="006D0EAC"/>
    <w:rsid w:val="006D298F"/>
    <w:rsid w:val="006D3DA1"/>
    <w:rsid w:val="006F259E"/>
    <w:rsid w:val="0070524D"/>
    <w:rsid w:val="0072267A"/>
    <w:rsid w:val="0073354D"/>
    <w:rsid w:val="00750868"/>
    <w:rsid w:val="00762DAC"/>
    <w:rsid w:val="007644F2"/>
    <w:rsid w:val="00771A93"/>
    <w:rsid w:val="00771A9C"/>
    <w:rsid w:val="00780064"/>
    <w:rsid w:val="0079085D"/>
    <w:rsid w:val="007A32D4"/>
    <w:rsid w:val="007A3E7E"/>
    <w:rsid w:val="007B5298"/>
    <w:rsid w:val="007C6D67"/>
    <w:rsid w:val="007C7321"/>
    <w:rsid w:val="007D1590"/>
    <w:rsid w:val="007D3721"/>
    <w:rsid w:val="007E0631"/>
    <w:rsid w:val="007E56BF"/>
    <w:rsid w:val="007F49DF"/>
    <w:rsid w:val="008061AB"/>
    <w:rsid w:val="00807073"/>
    <w:rsid w:val="008123BC"/>
    <w:rsid w:val="00817138"/>
    <w:rsid w:val="008623CA"/>
    <w:rsid w:val="00867CC5"/>
    <w:rsid w:val="0087148F"/>
    <w:rsid w:val="0087635B"/>
    <w:rsid w:val="0087768F"/>
    <w:rsid w:val="00882812"/>
    <w:rsid w:val="008865EE"/>
    <w:rsid w:val="00893F7E"/>
    <w:rsid w:val="008A63A0"/>
    <w:rsid w:val="008C1640"/>
    <w:rsid w:val="008C6072"/>
    <w:rsid w:val="008D3EE3"/>
    <w:rsid w:val="008D5F32"/>
    <w:rsid w:val="008E5A88"/>
    <w:rsid w:val="008F45D0"/>
    <w:rsid w:val="00906D6E"/>
    <w:rsid w:val="00907D2C"/>
    <w:rsid w:val="00952407"/>
    <w:rsid w:val="00953556"/>
    <w:rsid w:val="00953C55"/>
    <w:rsid w:val="009560AC"/>
    <w:rsid w:val="009566FA"/>
    <w:rsid w:val="009663FE"/>
    <w:rsid w:val="00975AAA"/>
    <w:rsid w:val="00975E97"/>
    <w:rsid w:val="00985C64"/>
    <w:rsid w:val="00985E6E"/>
    <w:rsid w:val="009A12DC"/>
    <w:rsid w:val="009A1CBB"/>
    <w:rsid w:val="009A5153"/>
    <w:rsid w:val="009B0173"/>
    <w:rsid w:val="00A071AE"/>
    <w:rsid w:val="00A508D1"/>
    <w:rsid w:val="00A60CC6"/>
    <w:rsid w:val="00A70169"/>
    <w:rsid w:val="00A87C11"/>
    <w:rsid w:val="00A90579"/>
    <w:rsid w:val="00A912D2"/>
    <w:rsid w:val="00A91B79"/>
    <w:rsid w:val="00A928D7"/>
    <w:rsid w:val="00A93956"/>
    <w:rsid w:val="00AA5A2A"/>
    <w:rsid w:val="00AB0DC0"/>
    <w:rsid w:val="00AC02C6"/>
    <w:rsid w:val="00AD2238"/>
    <w:rsid w:val="00AD6E81"/>
    <w:rsid w:val="00AE631D"/>
    <w:rsid w:val="00AE6C91"/>
    <w:rsid w:val="00AE6D64"/>
    <w:rsid w:val="00AF6D6D"/>
    <w:rsid w:val="00B202C3"/>
    <w:rsid w:val="00B246E3"/>
    <w:rsid w:val="00B25E41"/>
    <w:rsid w:val="00B353BF"/>
    <w:rsid w:val="00B35D0A"/>
    <w:rsid w:val="00B36C1A"/>
    <w:rsid w:val="00B41C72"/>
    <w:rsid w:val="00B5208B"/>
    <w:rsid w:val="00B62A44"/>
    <w:rsid w:val="00B65F12"/>
    <w:rsid w:val="00B723FC"/>
    <w:rsid w:val="00B764AF"/>
    <w:rsid w:val="00B80753"/>
    <w:rsid w:val="00BA4121"/>
    <w:rsid w:val="00BB0E52"/>
    <w:rsid w:val="00BB71A3"/>
    <w:rsid w:val="00BC687E"/>
    <w:rsid w:val="00BD2005"/>
    <w:rsid w:val="00BE3BC5"/>
    <w:rsid w:val="00BF1ED6"/>
    <w:rsid w:val="00C1228F"/>
    <w:rsid w:val="00C12A61"/>
    <w:rsid w:val="00C25959"/>
    <w:rsid w:val="00C33545"/>
    <w:rsid w:val="00C358BD"/>
    <w:rsid w:val="00C36464"/>
    <w:rsid w:val="00C43857"/>
    <w:rsid w:val="00C46E37"/>
    <w:rsid w:val="00C567B5"/>
    <w:rsid w:val="00C62AB4"/>
    <w:rsid w:val="00C74B9D"/>
    <w:rsid w:val="00C84BA5"/>
    <w:rsid w:val="00CA11FF"/>
    <w:rsid w:val="00CA750A"/>
    <w:rsid w:val="00CB5516"/>
    <w:rsid w:val="00CD6C25"/>
    <w:rsid w:val="00CD77C7"/>
    <w:rsid w:val="00CF25E5"/>
    <w:rsid w:val="00D005BA"/>
    <w:rsid w:val="00D07B98"/>
    <w:rsid w:val="00D10BE3"/>
    <w:rsid w:val="00D118F9"/>
    <w:rsid w:val="00D15B3A"/>
    <w:rsid w:val="00D15E14"/>
    <w:rsid w:val="00D30E40"/>
    <w:rsid w:val="00D43B28"/>
    <w:rsid w:val="00D65266"/>
    <w:rsid w:val="00D72E2E"/>
    <w:rsid w:val="00D83B76"/>
    <w:rsid w:val="00DF41A9"/>
    <w:rsid w:val="00DF78ED"/>
    <w:rsid w:val="00E16AAD"/>
    <w:rsid w:val="00E172A7"/>
    <w:rsid w:val="00E25044"/>
    <w:rsid w:val="00E2551B"/>
    <w:rsid w:val="00E26674"/>
    <w:rsid w:val="00E376A2"/>
    <w:rsid w:val="00E407E1"/>
    <w:rsid w:val="00E43CD5"/>
    <w:rsid w:val="00E44BD2"/>
    <w:rsid w:val="00E51891"/>
    <w:rsid w:val="00E62CDD"/>
    <w:rsid w:val="00E71F5E"/>
    <w:rsid w:val="00E7308E"/>
    <w:rsid w:val="00E73DE2"/>
    <w:rsid w:val="00E80FCC"/>
    <w:rsid w:val="00E83819"/>
    <w:rsid w:val="00E86764"/>
    <w:rsid w:val="00E93B4C"/>
    <w:rsid w:val="00EA010D"/>
    <w:rsid w:val="00EA1A8F"/>
    <w:rsid w:val="00EA3E03"/>
    <w:rsid w:val="00EA56D3"/>
    <w:rsid w:val="00EA71A2"/>
    <w:rsid w:val="00EA75F7"/>
    <w:rsid w:val="00EB42F7"/>
    <w:rsid w:val="00EC035F"/>
    <w:rsid w:val="00EC3E35"/>
    <w:rsid w:val="00ED03ED"/>
    <w:rsid w:val="00ED162C"/>
    <w:rsid w:val="00ED3A62"/>
    <w:rsid w:val="00ED3C94"/>
    <w:rsid w:val="00EF41C5"/>
    <w:rsid w:val="00F03C4D"/>
    <w:rsid w:val="00F04D7E"/>
    <w:rsid w:val="00F0555E"/>
    <w:rsid w:val="00F43400"/>
    <w:rsid w:val="00F50BFB"/>
    <w:rsid w:val="00F544A5"/>
    <w:rsid w:val="00F63895"/>
    <w:rsid w:val="00F65B95"/>
    <w:rsid w:val="00F773E5"/>
    <w:rsid w:val="00FF2292"/>
    <w:rsid w:val="00FF5EF3"/>
    <w:rsid w:val="00FF755F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6DC85"/>
  <w15:chartTrackingRefBased/>
  <w15:docId w15:val="{6C39C258-EBF0-479F-A2F2-99CA65D5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4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08681F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353BF"/>
  </w:style>
  <w:style w:type="paragraph" w:styleId="a6">
    <w:name w:val="footer"/>
    <w:basedOn w:val="a"/>
    <w:link w:val="Char0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353BF"/>
  </w:style>
  <w:style w:type="character" w:styleId="a7">
    <w:name w:val="annotation reference"/>
    <w:basedOn w:val="a0"/>
    <w:uiPriority w:val="99"/>
    <w:semiHidden/>
    <w:unhideWhenUsed/>
    <w:rsid w:val="00B353BF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B353BF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B353BF"/>
    <w:rPr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B353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353B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413E94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413E94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907D2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2045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450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045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0450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2</Words>
  <Characters>3605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이제인</cp:lastModifiedBy>
  <cp:revision>2</cp:revision>
  <dcterms:created xsi:type="dcterms:W3CDTF">2023-02-10T07:44:00Z</dcterms:created>
  <dcterms:modified xsi:type="dcterms:W3CDTF">2023-02-10T07:44:00Z</dcterms:modified>
</cp:coreProperties>
</file>